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9D014" w14:textId="7BC9565D" w:rsidR="00DF06B5" w:rsidRPr="003D2DBF" w:rsidRDefault="000451F2" w:rsidP="000451F2">
      <w:pPr>
        <w:pStyle w:val="Heading2"/>
        <w:rPr>
          <w:rFonts w:ascii="Times New Roman" w:hAnsi="Times New Roman" w:cs="Times New Roman"/>
        </w:rPr>
      </w:pPr>
      <w:r w:rsidRPr="003D2DBF">
        <w:rPr>
          <w:rFonts w:ascii="Times New Roman" w:hAnsi="Times New Roman" w:cs="Times New Roman"/>
        </w:rPr>
        <w:t xml:space="preserve">Supplementary </w:t>
      </w:r>
    </w:p>
    <w:p w14:paraId="2EF52F18" w14:textId="5F614FB0" w:rsidR="000451F2" w:rsidRPr="003D2DBF" w:rsidRDefault="00FE19AB" w:rsidP="000451F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ual-</w:t>
      </w:r>
      <w:r w:rsidR="00D31F95" w:rsidRPr="003D2DBF">
        <w:rPr>
          <w:rFonts w:ascii="Times New Roman" w:hAnsi="Times New Roman" w:cs="Times New Roman"/>
          <w:b/>
          <w:bCs/>
        </w:rPr>
        <w:t>coverage cutoff ensures accuracy of genome assembly</w:t>
      </w:r>
    </w:p>
    <w:p w14:paraId="374306B2" w14:textId="1BBD074F" w:rsidR="001F0F86" w:rsidRPr="003D2DBF" w:rsidRDefault="001F0F86" w:rsidP="00683575">
      <w:pPr>
        <w:jc w:val="both"/>
        <w:rPr>
          <w:rFonts w:ascii="Times New Roman" w:hAnsi="Times New Roman" w:cs="Times New Roman"/>
        </w:rPr>
      </w:pPr>
      <w:r w:rsidRPr="001F0F86">
        <w:rPr>
          <w:rFonts w:ascii="Times New Roman" w:hAnsi="Times New Roman" w:cs="Times New Roman"/>
        </w:rPr>
        <w:t>The cost of next-generation sequencing (NGS) has significantly decreased over the past decades, making it standard practice to improve accuracy by increasing sequencing depth. For example, in the early NGS era (2008–2015), a few million reads per sample were typically sufficient for bulk RNA-seq analysis (</w:t>
      </w:r>
      <w:hyperlink r:id="rId8" w:tgtFrame="_new" w:history="1">
        <w:r w:rsidRPr="001F0F86">
          <w:rPr>
            <w:rStyle w:val="Hyperlink"/>
            <w:rFonts w:ascii="Times New Roman" w:hAnsi="Times New Roman" w:cs="Times New Roman"/>
          </w:rPr>
          <w:t>McGettigan, 2013</w:t>
        </w:r>
      </w:hyperlink>
      <w:r w:rsidRPr="001F0F86">
        <w:rPr>
          <w:rFonts w:ascii="Times New Roman" w:hAnsi="Times New Roman" w:cs="Times New Roman"/>
        </w:rPr>
        <w:t xml:space="preserve">; </w:t>
      </w:r>
      <w:hyperlink r:id="rId9" w:tgtFrame="_new" w:history="1">
        <w:r w:rsidRPr="001F0F86">
          <w:rPr>
            <w:rStyle w:val="Hyperlink"/>
            <w:rFonts w:ascii="Times New Roman" w:hAnsi="Times New Roman" w:cs="Times New Roman"/>
          </w:rPr>
          <w:t>Wang et al., 2009</w:t>
        </w:r>
      </w:hyperlink>
      <w:r w:rsidRPr="001F0F86">
        <w:rPr>
          <w:rFonts w:ascii="Times New Roman" w:hAnsi="Times New Roman" w:cs="Times New Roman"/>
        </w:rPr>
        <w:t>). However, current best practices often require 100–200 million reads per sample to ensure precise gene expression quantification and facilitate complex analyses such as alternative splicing detection.</w:t>
      </w:r>
      <w:r w:rsidRPr="003D2DBF">
        <w:rPr>
          <w:rFonts w:ascii="Times New Roman" w:hAnsi="Times New Roman" w:cs="Times New Roman"/>
        </w:rPr>
        <w:t xml:space="preserve"> </w:t>
      </w:r>
      <w:r w:rsidRPr="001F0F86">
        <w:rPr>
          <w:rFonts w:ascii="Times New Roman" w:hAnsi="Times New Roman" w:cs="Times New Roman"/>
        </w:rPr>
        <w:t xml:space="preserve">For viral sequencing, particularly for RNA viruses with short but highly mutable genomes—such as Influenza viruses and respiratory syncytial </w:t>
      </w:r>
      <w:proofErr w:type="gramStart"/>
      <w:r w:rsidRPr="001F0F86">
        <w:rPr>
          <w:rFonts w:ascii="Times New Roman" w:hAnsi="Times New Roman" w:cs="Times New Roman"/>
        </w:rPr>
        <w:t>virus</w:t>
      </w:r>
      <w:proofErr w:type="gramEnd"/>
      <w:r w:rsidRPr="001F0F86">
        <w:rPr>
          <w:rFonts w:ascii="Times New Roman" w:hAnsi="Times New Roman" w:cs="Times New Roman"/>
        </w:rPr>
        <w:t xml:space="preserve"> (RSV)—a high sequencing coverage is essential for accurate genome assembly and variant detection. A minimum average coverage of 100× is generally required, with over 1000× being common to capture low-frequency variants and maintain accuracy (</w:t>
      </w:r>
      <w:hyperlink r:id="rId10" w:tgtFrame="_new" w:history="1">
        <w:r w:rsidRPr="001F0F86">
          <w:rPr>
            <w:rStyle w:val="Hyperlink"/>
            <w:rFonts w:ascii="Times New Roman" w:hAnsi="Times New Roman" w:cs="Times New Roman"/>
          </w:rPr>
          <w:t>Hoffmann et al., 2022</w:t>
        </w:r>
      </w:hyperlink>
      <w:r w:rsidRPr="001F0F86">
        <w:rPr>
          <w:rFonts w:ascii="Times New Roman" w:hAnsi="Times New Roman" w:cs="Times New Roman"/>
        </w:rPr>
        <w:t xml:space="preserve">; </w:t>
      </w:r>
      <w:hyperlink r:id="rId11" w:tgtFrame="_new" w:history="1">
        <w:proofErr w:type="spellStart"/>
        <w:r w:rsidRPr="001F0F86">
          <w:rPr>
            <w:rStyle w:val="Hyperlink"/>
            <w:rFonts w:ascii="Times New Roman" w:hAnsi="Times New Roman" w:cs="Times New Roman"/>
          </w:rPr>
          <w:t>Formenti</w:t>
        </w:r>
        <w:proofErr w:type="spellEnd"/>
        <w:r w:rsidRPr="001F0F86">
          <w:rPr>
            <w:rStyle w:val="Hyperlink"/>
            <w:rFonts w:ascii="Times New Roman" w:hAnsi="Times New Roman" w:cs="Times New Roman"/>
          </w:rPr>
          <w:t xml:space="preserve"> et al., 2023</w:t>
        </w:r>
      </w:hyperlink>
      <w:r w:rsidRPr="001F0F86">
        <w:rPr>
          <w:rFonts w:ascii="Times New Roman" w:hAnsi="Times New Roman" w:cs="Times New Roman"/>
        </w:rPr>
        <w:t>).</w:t>
      </w:r>
      <w:r w:rsidRPr="003D2DBF">
        <w:rPr>
          <w:rFonts w:ascii="Times New Roman" w:hAnsi="Times New Roman" w:cs="Times New Roman"/>
        </w:rPr>
        <w:t xml:space="preserve"> </w:t>
      </w:r>
      <w:r w:rsidRPr="001F0F86">
        <w:rPr>
          <w:rFonts w:ascii="Times New Roman" w:hAnsi="Times New Roman" w:cs="Times New Roman"/>
        </w:rPr>
        <w:t>As sequencing depth continues to increase, it is crucial to adjust coverage cutoffs accordingly to maintain data reliability and prevent erroneous results.</w:t>
      </w:r>
    </w:p>
    <w:p w14:paraId="572CFC82" w14:textId="2AFE455D" w:rsidR="000920F5" w:rsidRPr="001F0F86" w:rsidRDefault="001F0F86" w:rsidP="000920F5">
      <w:pPr>
        <w:jc w:val="both"/>
        <w:rPr>
          <w:rFonts w:ascii="Times New Roman" w:hAnsi="Times New Roman" w:cs="Times New Roman"/>
        </w:rPr>
      </w:pPr>
      <w:r w:rsidRPr="001F0F86">
        <w:rPr>
          <w:rFonts w:ascii="Times New Roman" w:hAnsi="Times New Roman" w:cs="Times New Roman"/>
        </w:rPr>
        <w:t>To assess the impact of coverage thresholds, we applied our pipeline alongside the RSV-specific pipeline</w:t>
      </w:r>
      <w:r w:rsidR="00080EFF">
        <w:rPr>
          <w:rFonts w:ascii="Times New Roman" w:hAnsi="Times New Roman" w:cs="Times New Roman"/>
        </w:rPr>
        <w:t>s</w:t>
      </w:r>
      <w:r w:rsidRPr="001F0F86">
        <w:rPr>
          <w:rFonts w:ascii="Times New Roman" w:hAnsi="Times New Roman" w:cs="Times New Roman"/>
        </w:rPr>
        <w:t xml:space="preserve"> to a batch of sequencing data. The results demonstrated that both pipelines produced consistent outcomes for </w:t>
      </w:r>
      <w:r w:rsidR="00080EFF" w:rsidRPr="001F0F86">
        <w:rPr>
          <w:rFonts w:ascii="Times New Roman" w:hAnsi="Times New Roman" w:cs="Times New Roman"/>
        </w:rPr>
        <w:t>most</w:t>
      </w:r>
      <w:r w:rsidRPr="001F0F86">
        <w:rPr>
          <w:rFonts w:ascii="Times New Roman" w:hAnsi="Times New Roman" w:cs="Times New Roman"/>
        </w:rPr>
        <w:t xml:space="preserve"> samples</w:t>
      </w:r>
      <w:r w:rsidR="00E14416">
        <w:rPr>
          <w:rFonts w:ascii="Times New Roman" w:hAnsi="Times New Roman" w:cs="Times New Roman"/>
        </w:rPr>
        <w:t xml:space="preserve"> </w:t>
      </w:r>
      <w:r w:rsidR="00080EFF">
        <w:rPr>
          <w:rFonts w:ascii="Times New Roman" w:hAnsi="Times New Roman" w:cs="Times New Roman"/>
        </w:rPr>
        <w:t xml:space="preserve">in both subtypes </w:t>
      </w:r>
      <w:r w:rsidR="00E14416">
        <w:rPr>
          <w:rFonts w:ascii="Times New Roman" w:hAnsi="Times New Roman" w:cs="Times New Roman"/>
        </w:rPr>
        <w:t>(Figure S1</w:t>
      </w:r>
      <w:r w:rsidR="00080EFF">
        <w:rPr>
          <w:rFonts w:ascii="Times New Roman" w:hAnsi="Times New Roman" w:cs="Times New Roman"/>
        </w:rPr>
        <w:t>-</w:t>
      </w:r>
      <w:proofErr w:type="gramStart"/>
      <w:r w:rsidR="00080EFF">
        <w:rPr>
          <w:rFonts w:ascii="Times New Roman" w:hAnsi="Times New Roman" w:cs="Times New Roman"/>
        </w:rPr>
        <w:t>A,B</w:t>
      </w:r>
      <w:proofErr w:type="gramEnd"/>
      <w:r w:rsidR="00E14416">
        <w:rPr>
          <w:rFonts w:ascii="Times New Roman" w:hAnsi="Times New Roman" w:cs="Times New Roman"/>
        </w:rPr>
        <w:t>)</w:t>
      </w:r>
      <w:r w:rsidRPr="001F0F86">
        <w:rPr>
          <w:rFonts w:ascii="Times New Roman" w:hAnsi="Times New Roman" w:cs="Times New Roman"/>
        </w:rPr>
        <w:t xml:space="preserve">. However, </w:t>
      </w:r>
      <w:r w:rsidR="00210A39" w:rsidRPr="001F0F86">
        <w:rPr>
          <w:rFonts w:ascii="Times New Roman" w:hAnsi="Times New Roman" w:cs="Times New Roman"/>
        </w:rPr>
        <w:t xml:space="preserve">a low default coverage cutoff </w:t>
      </w:r>
      <w:r w:rsidR="00210A39">
        <w:rPr>
          <w:rFonts w:ascii="Times New Roman" w:hAnsi="Times New Roman" w:cs="Times New Roman"/>
        </w:rPr>
        <w:t xml:space="preserve">can </w:t>
      </w:r>
      <w:r w:rsidRPr="001F0F86">
        <w:rPr>
          <w:rFonts w:ascii="Times New Roman" w:hAnsi="Times New Roman" w:cs="Times New Roman"/>
        </w:rPr>
        <w:t>occasionally yield inaccurate results</w:t>
      </w:r>
      <w:r w:rsidR="00210A39">
        <w:rPr>
          <w:rFonts w:ascii="Times New Roman" w:hAnsi="Times New Roman" w:cs="Times New Roman"/>
        </w:rPr>
        <w:t xml:space="preserve"> for samples with in-sufficient number of reads</w:t>
      </w:r>
      <w:r w:rsidRPr="001F0F86">
        <w:rPr>
          <w:rFonts w:ascii="Times New Roman" w:hAnsi="Times New Roman" w:cs="Times New Roman"/>
        </w:rPr>
        <w:t>.</w:t>
      </w:r>
      <w:r w:rsidRPr="003D2DBF">
        <w:rPr>
          <w:rFonts w:ascii="Times New Roman" w:hAnsi="Times New Roman" w:cs="Times New Roman"/>
        </w:rPr>
        <w:t xml:space="preserve"> </w:t>
      </w:r>
      <w:proofErr w:type="spellStart"/>
      <w:r w:rsidR="00210A39">
        <w:rPr>
          <w:rFonts w:ascii="Times New Roman" w:hAnsi="Times New Roman" w:cs="Times New Roman"/>
        </w:rPr>
        <w:t>RSVrecon</w:t>
      </w:r>
      <w:proofErr w:type="spellEnd"/>
      <w:r w:rsidR="00210A39">
        <w:rPr>
          <w:rFonts w:ascii="Times New Roman" w:hAnsi="Times New Roman" w:cs="Times New Roman"/>
        </w:rPr>
        <w:t xml:space="preserve"> </w:t>
      </w:r>
      <w:r w:rsidR="00210A39" w:rsidRPr="009E6EC2">
        <w:rPr>
          <w:rFonts w:ascii="Times New Roman" w:hAnsi="Times New Roman" w:cs="Times New Roman"/>
        </w:rPr>
        <w:t>implement</w:t>
      </w:r>
      <w:r w:rsidR="00210A39">
        <w:rPr>
          <w:rFonts w:ascii="Times New Roman" w:hAnsi="Times New Roman" w:cs="Times New Roman"/>
        </w:rPr>
        <w:t>ed</w:t>
      </w:r>
      <w:r w:rsidR="00210A39" w:rsidRPr="009E6EC2">
        <w:rPr>
          <w:rFonts w:ascii="Times New Roman" w:hAnsi="Times New Roman" w:cs="Times New Roman"/>
        </w:rPr>
        <w:t xml:space="preserve"> a dual-coverage threshold system to optimize variant calling accuracy.</w:t>
      </w:r>
      <w:r w:rsidR="00210A39">
        <w:rPr>
          <w:rFonts w:ascii="Times New Roman" w:hAnsi="Times New Roman" w:cs="Times New Roman"/>
        </w:rPr>
        <w:t xml:space="preserve"> The lower cutoff is 10x and the higher cutoff is 50x by default (adjustable). Comparing to a single cutoff system, it balances sensitivity and accuracy of the assembly, ensure the quality of results. </w:t>
      </w:r>
    </w:p>
    <w:p w14:paraId="4820643E" w14:textId="3C8F1E57" w:rsidR="005273EF" w:rsidRDefault="00964EFD" w:rsidP="00683575">
      <w:pPr>
        <w:jc w:val="both"/>
        <w:rPr>
          <w:rFonts w:ascii="Times New Roman" w:hAnsi="Times New Roman" w:cs="Times New Roman"/>
        </w:rPr>
      </w:pPr>
      <w:r w:rsidRPr="00964EFD">
        <w:rPr>
          <w:rFonts w:ascii="Times New Roman" w:hAnsi="Times New Roman" w:cs="Times New Roman"/>
        </w:rPr>
        <w:t xml:space="preserve">While </w:t>
      </w:r>
      <w:proofErr w:type="spellStart"/>
      <w:r w:rsidRPr="00964EFD">
        <w:rPr>
          <w:rFonts w:ascii="Times New Roman" w:hAnsi="Times New Roman" w:cs="Times New Roman"/>
        </w:rPr>
        <w:t>RSVrecon</w:t>
      </w:r>
      <w:proofErr w:type="spellEnd"/>
      <w:r w:rsidRPr="00964EFD">
        <w:rPr>
          <w:rFonts w:ascii="Times New Roman" w:hAnsi="Times New Roman" w:cs="Times New Roman"/>
        </w:rPr>
        <w:t xml:space="preserve"> (</w:t>
      </w:r>
      <w:proofErr w:type="spellStart"/>
      <w:r w:rsidRPr="00964EFD">
        <w:rPr>
          <w:rFonts w:ascii="Times New Roman" w:hAnsi="Times New Roman" w:cs="Times New Roman"/>
        </w:rPr>
        <w:t>Nextflow</w:t>
      </w:r>
      <w:proofErr w:type="spellEnd"/>
      <w:r w:rsidRPr="00964EFD">
        <w:rPr>
          <w:rFonts w:ascii="Times New Roman" w:hAnsi="Times New Roman" w:cs="Times New Roman"/>
        </w:rPr>
        <w:t>) and RSV-NEXT-PIPE (</w:t>
      </w:r>
      <w:proofErr w:type="spellStart"/>
      <w:r w:rsidRPr="00964EFD">
        <w:rPr>
          <w:rFonts w:ascii="Times New Roman" w:hAnsi="Times New Roman" w:cs="Times New Roman"/>
        </w:rPr>
        <w:t>Snakemake</w:t>
      </w:r>
      <w:proofErr w:type="spellEnd"/>
      <w:r w:rsidRPr="00964EFD">
        <w:rPr>
          <w:rFonts w:ascii="Times New Roman" w:hAnsi="Times New Roman" w:cs="Times New Roman"/>
        </w:rPr>
        <w:t>) support dynamic parameterization—enabling users to define coverage cutoffs via configuration files—RSV-</w:t>
      </w:r>
      <w:proofErr w:type="spellStart"/>
      <w:r w:rsidRPr="00964EFD">
        <w:rPr>
          <w:rFonts w:ascii="Times New Roman" w:hAnsi="Times New Roman" w:cs="Times New Roman"/>
        </w:rPr>
        <w:t>GenoScan</w:t>
      </w:r>
      <w:proofErr w:type="spellEnd"/>
      <w:r w:rsidRPr="00964EFD">
        <w:rPr>
          <w:rFonts w:ascii="Times New Roman" w:hAnsi="Times New Roman" w:cs="Times New Roman"/>
        </w:rPr>
        <w:t xml:space="preserve"> relies on hardcoded values, restricting optimization for specific use cases.</w:t>
      </w:r>
      <w:r>
        <w:rPr>
          <w:rFonts w:ascii="Times New Roman" w:hAnsi="Times New Roman" w:cs="Times New Roman"/>
        </w:rPr>
        <w:t xml:space="preserve"> </w:t>
      </w:r>
      <w:r w:rsidR="001F0F86" w:rsidRPr="003D2DBF">
        <w:rPr>
          <w:rFonts w:ascii="Times New Roman" w:hAnsi="Times New Roman" w:cs="Times New Roman"/>
        </w:rPr>
        <w:t>While users have the option to modify these parameters, in practice, most tend to rely on the default settings. Therefore, establishing well-calibrated default parameters is crucial. We advocate for a conservative approach to default parameterization, as overly aggressive settings may lead to erroneous results, particularly in cases involving poor-quality samples, without providing adequate warnings. A conservative default configuration</w:t>
      </w:r>
      <w:r w:rsidR="00D0251A">
        <w:rPr>
          <w:rFonts w:ascii="Times New Roman" w:hAnsi="Times New Roman" w:cs="Times New Roman"/>
        </w:rPr>
        <w:t xml:space="preserve"> or </w:t>
      </w:r>
      <w:r w:rsidR="00D0251A" w:rsidRPr="009E6EC2">
        <w:rPr>
          <w:rFonts w:ascii="Times New Roman" w:hAnsi="Times New Roman" w:cs="Times New Roman"/>
        </w:rPr>
        <w:t>dual-coverage threshold system</w:t>
      </w:r>
      <w:r w:rsidR="001F0F86" w:rsidRPr="003D2DBF">
        <w:rPr>
          <w:rFonts w:ascii="Times New Roman" w:hAnsi="Times New Roman" w:cs="Times New Roman"/>
        </w:rPr>
        <w:t xml:space="preserve"> ensures accurate results while triggering errors in specific scenarios, prompting users to adjust parameters appropriately.</w:t>
      </w:r>
    </w:p>
    <w:p w14:paraId="19487C48" w14:textId="16B4E695" w:rsidR="00AA36F6" w:rsidRDefault="00AA36F6" w:rsidP="00AA36F6">
      <w:pPr>
        <w:jc w:val="both"/>
        <w:rPr>
          <w:rFonts w:ascii="Times New Roman" w:hAnsi="Times New Roman" w:cs="Times New Roman"/>
          <w:b/>
          <w:bCs/>
        </w:rPr>
      </w:pPr>
      <w:r w:rsidRPr="0009587A">
        <w:rPr>
          <w:rFonts w:ascii="Times New Roman" w:hAnsi="Times New Roman" w:cs="Times New Roman"/>
          <w:b/>
          <w:bCs/>
        </w:rPr>
        <w:t xml:space="preserve">Scoring criteria for </w:t>
      </w:r>
      <w:r>
        <w:rPr>
          <w:rFonts w:ascii="Times New Roman" w:hAnsi="Times New Roman" w:cs="Times New Roman"/>
          <w:b/>
          <w:bCs/>
        </w:rPr>
        <w:t>p</w:t>
      </w:r>
      <w:r w:rsidRPr="0009587A">
        <w:rPr>
          <w:rFonts w:ascii="Times New Roman" w:hAnsi="Times New Roman" w:cs="Times New Roman"/>
          <w:b/>
          <w:bCs/>
        </w:rPr>
        <w:t xml:space="preserve">ipeline </w:t>
      </w:r>
      <w:r>
        <w:rPr>
          <w:rFonts w:ascii="Times New Roman" w:hAnsi="Times New Roman" w:cs="Times New Roman"/>
          <w:b/>
          <w:bCs/>
        </w:rPr>
        <w:t>e</w:t>
      </w:r>
      <w:r w:rsidRPr="0009587A">
        <w:rPr>
          <w:rFonts w:ascii="Times New Roman" w:hAnsi="Times New Roman" w:cs="Times New Roman"/>
          <w:b/>
          <w:bCs/>
        </w:rPr>
        <w:t>valuation</w:t>
      </w:r>
    </w:p>
    <w:p w14:paraId="18010ADF" w14:textId="7ACD784A" w:rsidR="00DF4900" w:rsidRDefault="00AA36F6" w:rsidP="00683575">
      <w:pPr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We developed a quantitative scoring system (1-5 scale</w:t>
      </w:r>
      <w:r w:rsidR="003D030C">
        <w:rPr>
          <w:rFonts w:ascii="Times New Roman" w:hAnsi="Times New Roman" w:cs="Times New Roman"/>
        </w:rPr>
        <w:t xml:space="preserve">, each scale represents: </w:t>
      </w:r>
      <w:r w:rsidR="003D030C" w:rsidRPr="00AA36F6">
        <w:rPr>
          <w:rFonts w:ascii="Times New Roman" w:hAnsi="Times New Roman" w:cs="Times New Roman"/>
        </w:rPr>
        <w:t>5: Comprehensive implementation with advanced capabilities, 4: Functional implementation with minor limitations, 3: Partial/basic implementation, 2: Minimal functionality, 1: Feature absent</w:t>
      </w:r>
      <w:r w:rsidRPr="0009587A">
        <w:rPr>
          <w:rFonts w:ascii="Times New Roman" w:hAnsi="Times New Roman" w:cs="Times New Roman"/>
        </w:rPr>
        <w:t>) to evaluate pipelines across 14 features grouped into three categories</w:t>
      </w:r>
      <w:r w:rsidR="003D030C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</w:p>
    <w:p w14:paraId="4215D6C3" w14:textId="77777777" w:rsidR="00AA36F6" w:rsidRPr="0009587A" w:rsidRDefault="00AA36F6" w:rsidP="0009587A">
      <w:pPr>
        <w:ind w:left="360"/>
        <w:jc w:val="both"/>
        <w:rPr>
          <w:rFonts w:ascii="Times New Roman" w:hAnsi="Times New Roman" w:cs="Times New Roman"/>
          <w:b/>
          <w:bCs/>
        </w:rPr>
      </w:pPr>
      <w:r w:rsidRPr="0009587A">
        <w:rPr>
          <w:rFonts w:ascii="Times New Roman" w:hAnsi="Times New Roman" w:cs="Times New Roman"/>
          <w:b/>
          <w:bCs/>
        </w:rPr>
        <w:lastRenderedPageBreak/>
        <w:t>A. Functionality</w:t>
      </w:r>
    </w:p>
    <w:p w14:paraId="5ADCC92F" w14:textId="55B931A6" w:rsidR="00AA36F6" w:rsidRPr="0009587A" w:rsidRDefault="00AA36F6" w:rsidP="0009587A">
      <w:pPr>
        <w:pStyle w:val="ListParagraph"/>
        <w:numPr>
          <w:ilvl w:val="0"/>
          <w:numId w:val="8"/>
        </w:numPr>
        <w:ind w:left="108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Genome Assembly</w:t>
      </w:r>
    </w:p>
    <w:p w14:paraId="631F01D0" w14:textId="77777777" w:rsidR="00AA36F6" w:rsidRPr="0009587A" w:rsidRDefault="00AA36F6" w:rsidP="0009587A">
      <w:pPr>
        <w:pStyle w:val="ListParagraph"/>
        <w:numPr>
          <w:ilvl w:val="0"/>
          <w:numId w:val="9"/>
        </w:numPr>
        <w:ind w:left="144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5: Automated, optimized assembly</w:t>
      </w:r>
    </w:p>
    <w:p w14:paraId="37957E6D" w14:textId="77777777" w:rsidR="00AA36F6" w:rsidRPr="0009587A" w:rsidRDefault="00AA36F6" w:rsidP="0009587A">
      <w:pPr>
        <w:pStyle w:val="ListParagraph"/>
        <w:numPr>
          <w:ilvl w:val="0"/>
          <w:numId w:val="9"/>
        </w:numPr>
        <w:ind w:left="144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1: No assembly capability</w:t>
      </w:r>
    </w:p>
    <w:p w14:paraId="7D1FEAB8" w14:textId="7FDC17BC" w:rsidR="00AA36F6" w:rsidRPr="0009587A" w:rsidRDefault="00AA36F6" w:rsidP="0009587A">
      <w:pPr>
        <w:pStyle w:val="ListParagraph"/>
        <w:numPr>
          <w:ilvl w:val="0"/>
          <w:numId w:val="8"/>
        </w:numPr>
        <w:ind w:left="108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Genotyping</w:t>
      </w:r>
    </w:p>
    <w:p w14:paraId="4C7C8DDA" w14:textId="77777777" w:rsidR="00AA36F6" w:rsidRPr="0009587A" w:rsidRDefault="00AA36F6" w:rsidP="0009587A">
      <w:pPr>
        <w:pStyle w:val="ListParagraph"/>
        <w:numPr>
          <w:ilvl w:val="0"/>
          <w:numId w:val="10"/>
        </w:numPr>
        <w:ind w:left="144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 xml:space="preserve">5: </w:t>
      </w:r>
      <w:proofErr w:type="gramStart"/>
      <w:r w:rsidRPr="0009587A">
        <w:rPr>
          <w:rFonts w:ascii="Times New Roman" w:hAnsi="Times New Roman" w:cs="Times New Roman"/>
        </w:rPr>
        <w:t>Whole-genome</w:t>
      </w:r>
      <w:proofErr w:type="gramEnd"/>
      <w:r w:rsidRPr="0009587A">
        <w:rPr>
          <w:rFonts w:ascii="Times New Roman" w:hAnsi="Times New Roman" w:cs="Times New Roman"/>
        </w:rPr>
        <w:t xml:space="preserve"> based with updated reference database</w:t>
      </w:r>
    </w:p>
    <w:p w14:paraId="615ACB85" w14:textId="77777777" w:rsidR="00AA36F6" w:rsidRPr="0009587A" w:rsidRDefault="00AA36F6" w:rsidP="0009587A">
      <w:pPr>
        <w:pStyle w:val="ListParagraph"/>
        <w:numPr>
          <w:ilvl w:val="0"/>
          <w:numId w:val="10"/>
        </w:numPr>
        <w:ind w:left="144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3: G-gene only with limited references</w:t>
      </w:r>
    </w:p>
    <w:p w14:paraId="733E99A9" w14:textId="77777777" w:rsidR="00AA36F6" w:rsidRPr="0009587A" w:rsidRDefault="00AA36F6" w:rsidP="0009587A">
      <w:pPr>
        <w:pStyle w:val="ListParagraph"/>
        <w:numPr>
          <w:ilvl w:val="0"/>
          <w:numId w:val="10"/>
        </w:numPr>
        <w:ind w:left="144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1: Not available</w:t>
      </w:r>
    </w:p>
    <w:p w14:paraId="4399DB42" w14:textId="6DB56B23" w:rsidR="00AA36F6" w:rsidRPr="0009587A" w:rsidRDefault="00AA36F6" w:rsidP="0009587A">
      <w:pPr>
        <w:pStyle w:val="ListParagraph"/>
        <w:numPr>
          <w:ilvl w:val="0"/>
          <w:numId w:val="8"/>
        </w:numPr>
        <w:ind w:left="108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F Mutation Screening</w:t>
      </w:r>
    </w:p>
    <w:p w14:paraId="007D5E5A" w14:textId="77777777" w:rsidR="00AA36F6" w:rsidRPr="0009587A" w:rsidRDefault="00AA36F6" w:rsidP="0009587A">
      <w:pPr>
        <w:pStyle w:val="ListParagraph"/>
        <w:numPr>
          <w:ilvl w:val="0"/>
          <w:numId w:val="11"/>
        </w:numPr>
        <w:ind w:left="144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5: Automated detection with clinical annotation</w:t>
      </w:r>
    </w:p>
    <w:p w14:paraId="64996155" w14:textId="77777777" w:rsidR="00AA36F6" w:rsidRPr="0009587A" w:rsidRDefault="00AA36F6" w:rsidP="0009587A">
      <w:pPr>
        <w:pStyle w:val="ListParagraph"/>
        <w:numPr>
          <w:ilvl w:val="0"/>
          <w:numId w:val="11"/>
        </w:numPr>
        <w:ind w:left="144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1: No screening capability</w:t>
      </w:r>
    </w:p>
    <w:p w14:paraId="6B37F463" w14:textId="67241356" w:rsidR="00AA36F6" w:rsidRPr="0009587A" w:rsidRDefault="00AA36F6" w:rsidP="0009587A">
      <w:pPr>
        <w:pStyle w:val="ListParagraph"/>
        <w:numPr>
          <w:ilvl w:val="0"/>
          <w:numId w:val="8"/>
        </w:numPr>
        <w:ind w:left="108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Phylogenetic Analysis</w:t>
      </w:r>
    </w:p>
    <w:p w14:paraId="5CA75E98" w14:textId="77777777" w:rsidR="00AA36F6" w:rsidRPr="0009587A" w:rsidRDefault="00AA36F6" w:rsidP="0009587A">
      <w:pPr>
        <w:pStyle w:val="ListParagraph"/>
        <w:numPr>
          <w:ilvl w:val="0"/>
          <w:numId w:val="12"/>
        </w:numPr>
        <w:ind w:left="144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5: Automated tree construction with visualization</w:t>
      </w:r>
    </w:p>
    <w:p w14:paraId="1BE4C4F6" w14:textId="77777777" w:rsidR="00AA36F6" w:rsidRPr="0009587A" w:rsidRDefault="00AA36F6" w:rsidP="0009587A">
      <w:pPr>
        <w:pStyle w:val="ListParagraph"/>
        <w:numPr>
          <w:ilvl w:val="0"/>
          <w:numId w:val="12"/>
        </w:numPr>
        <w:ind w:left="144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4: Tree construction without visualization</w:t>
      </w:r>
    </w:p>
    <w:p w14:paraId="3264DFBE" w14:textId="77777777" w:rsidR="00AA36F6" w:rsidRPr="0009587A" w:rsidRDefault="00AA36F6" w:rsidP="0009587A">
      <w:pPr>
        <w:pStyle w:val="ListParagraph"/>
        <w:numPr>
          <w:ilvl w:val="0"/>
          <w:numId w:val="12"/>
        </w:numPr>
        <w:ind w:left="144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1: Not available</w:t>
      </w:r>
    </w:p>
    <w:p w14:paraId="62E855B6" w14:textId="550F9156" w:rsidR="00AA36F6" w:rsidRPr="0009587A" w:rsidRDefault="00AA36F6" w:rsidP="0009587A">
      <w:pPr>
        <w:pStyle w:val="ListParagraph"/>
        <w:numPr>
          <w:ilvl w:val="0"/>
          <w:numId w:val="8"/>
        </w:numPr>
        <w:ind w:left="108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SNP Detection</w:t>
      </w:r>
    </w:p>
    <w:p w14:paraId="062D1138" w14:textId="77777777" w:rsidR="00AA36F6" w:rsidRPr="0009587A" w:rsidRDefault="00AA36F6" w:rsidP="0009587A">
      <w:pPr>
        <w:pStyle w:val="ListParagraph"/>
        <w:numPr>
          <w:ilvl w:val="0"/>
          <w:numId w:val="13"/>
        </w:numPr>
        <w:ind w:left="144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5: Genome-wide variant calling</w:t>
      </w:r>
    </w:p>
    <w:p w14:paraId="09FA4C9E" w14:textId="77777777" w:rsidR="00AA36F6" w:rsidRPr="0009587A" w:rsidRDefault="00AA36F6" w:rsidP="0009587A">
      <w:pPr>
        <w:pStyle w:val="ListParagraph"/>
        <w:numPr>
          <w:ilvl w:val="0"/>
          <w:numId w:val="13"/>
        </w:numPr>
        <w:ind w:left="144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1: No SNP detection</w:t>
      </w:r>
    </w:p>
    <w:p w14:paraId="6259F082" w14:textId="77777777" w:rsidR="00AA36F6" w:rsidRPr="0009587A" w:rsidRDefault="00AA36F6" w:rsidP="0009587A">
      <w:pPr>
        <w:ind w:left="360"/>
        <w:jc w:val="both"/>
        <w:rPr>
          <w:rFonts w:ascii="Times New Roman" w:hAnsi="Times New Roman" w:cs="Times New Roman"/>
          <w:b/>
          <w:bCs/>
        </w:rPr>
      </w:pPr>
      <w:r w:rsidRPr="0009587A">
        <w:rPr>
          <w:rFonts w:ascii="Times New Roman" w:hAnsi="Times New Roman" w:cs="Times New Roman"/>
          <w:b/>
          <w:bCs/>
        </w:rPr>
        <w:t>B. Results Presentation</w:t>
      </w:r>
    </w:p>
    <w:p w14:paraId="2F6CA463" w14:textId="78898CA5" w:rsidR="00AA36F6" w:rsidRPr="0009587A" w:rsidRDefault="00AA36F6" w:rsidP="0009587A">
      <w:pPr>
        <w:pStyle w:val="ListParagraph"/>
        <w:numPr>
          <w:ilvl w:val="0"/>
          <w:numId w:val="8"/>
        </w:numPr>
        <w:ind w:left="108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Output Formats</w:t>
      </w:r>
    </w:p>
    <w:p w14:paraId="75EB38C9" w14:textId="77777777" w:rsidR="00AA36F6" w:rsidRPr="0009587A" w:rsidRDefault="00AA36F6" w:rsidP="0009587A">
      <w:pPr>
        <w:pStyle w:val="ListParagraph"/>
        <w:numPr>
          <w:ilvl w:val="1"/>
          <w:numId w:val="15"/>
        </w:numPr>
        <w:ind w:left="144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5: Machine-readable (CSV/FASTA) + visual reports (PDF/HTML)</w:t>
      </w:r>
    </w:p>
    <w:p w14:paraId="5BEE7A84" w14:textId="77777777" w:rsidR="00AA36F6" w:rsidRPr="0009587A" w:rsidRDefault="00AA36F6" w:rsidP="0009587A">
      <w:pPr>
        <w:pStyle w:val="ListParagraph"/>
        <w:numPr>
          <w:ilvl w:val="1"/>
          <w:numId w:val="15"/>
        </w:numPr>
        <w:ind w:left="144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3: Text-based only (FASTA/GFF)</w:t>
      </w:r>
    </w:p>
    <w:p w14:paraId="66DF11C3" w14:textId="77777777" w:rsidR="00AA36F6" w:rsidRPr="0009587A" w:rsidRDefault="00AA36F6" w:rsidP="0009587A">
      <w:pPr>
        <w:pStyle w:val="ListParagraph"/>
        <w:numPr>
          <w:ilvl w:val="1"/>
          <w:numId w:val="15"/>
        </w:numPr>
        <w:ind w:left="144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1: Non-standardized outputs</w:t>
      </w:r>
    </w:p>
    <w:p w14:paraId="16B950B1" w14:textId="551A777E" w:rsidR="00AA36F6" w:rsidRPr="0009587A" w:rsidRDefault="00AA36F6" w:rsidP="0009587A">
      <w:pPr>
        <w:pStyle w:val="ListParagraph"/>
        <w:numPr>
          <w:ilvl w:val="0"/>
          <w:numId w:val="8"/>
        </w:numPr>
        <w:ind w:left="108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Visualizations</w:t>
      </w:r>
    </w:p>
    <w:p w14:paraId="5E594A86" w14:textId="77777777" w:rsidR="00AA36F6" w:rsidRPr="0009587A" w:rsidRDefault="00AA36F6" w:rsidP="0009587A">
      <w:pPr>
        <w:pStyle w:val="ListParagraph"/>
        <w:numPr>
          <w:ilvl w:val="1"/>
          <w:numId w:val="16"/>
        </w:numPr>
        <w:ind w:left="144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5: Interactive multi-plot outputs</w:t>
      </w:r>
    </w:p>
    <w:p w14:paraId="228CE7AC" w14:textId="77777777" w:rsidR="00AA36F6" w:rsidRPr="0009587A" w:rsidRDefault="00AA36F6" w:rsidP="0009587A">
      <w:pPr>
        <w:pStyle w:val="ListParagraph"/>
        <w:numPr>
          <w:ilvl w:val="1"/>
          <w:numId w:val="16"/>
        </w:numPr>
        <w:ind w:left="144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3: Static basic plots</w:t>
      </w:r>
    </w:p>
    <w:p w14:paraId="12A08808" w14:textId="77777777" w:rsidR="00AA36F6" w:rsidRPr="0009587A" w:rsidRDefault="00AA36F6" w:rsidP="0009587A">
      <w:pPr>
        <w:pStyle w:val="ListParagraph"/>
        <w:numPr>
          <w:ilvl w:val="1"/>
          <w:numId w:val="16"/>
        </w:numPr>
        <w:ind w:left="144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1: No visualizations</w:t>
      </w:r>
    </w:p>
    <w:p w14:paraId="338F4684" w14:textId="1744E72A" w:rsidR="00AA36F6" w:rsidRPr="0009587A" w:rsidRDefault="00AA36F6" w:rsidP="0009587A">
      <w:pPr>
        <w:pStyle w:val="ListParagraph"/>
        <w:numPr>
          <w:ilvl w:val="0"/>
          <w:numId w:val="8"/>
        </w:numPr>
        <w:ind w:left="108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Report Integration</w:t>
      </w:r>
    </w:p>
    <w:p w14:paraId="1A9104DB" w14:textId="77777777" w:rsidR="00AA36F6" w:rsidRPr="0009587A" w:rsidRDefault="00AA36F6" w:rsidP="0009587A">
      <w:pPr>
        <w:pStyle w:val="ListParagraph"/>
        <w:numPr>
          <w:ilvl w:val="1"/>
          <w:numId w:val="17"/>
        </w:numPr>
        <w:ind w:left="144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5: Consolidated clinical/research reports</w:t>
      </w:r>
    </w:p>
    <w:p w14:paraId="4874034D" w14:textId="77777777" w:rsidR="00AA36F6" w:rsidRPr="0009587A" w:rsidRDefault="00AA36F6" w:rsidP="0009587A">
      <w:pPr>
        <w:pStyle w:val="ListParagraph"/>
        <w:numPr>
          <w:ilvl w:val="1"/>
          <w:numId w:val="17"/>
        </w:numPr>
        <w:ind w:left="144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2: Fragmented outputs</w:t>
      </w:r>
    </w:p>
    <w:p w14:paraId="25AF6E3A" w14:textId="77777777" w:rsidR="00AA36F6" w:rsidRPr="0009587A" w:rsidRDefault="00AA36F6" w:rsidP="0009587A">
      <w:pPr>
        <w:ind w:left="360"/>
        <w:jc w:val="both"/>
        <w:rPr>
          <w:rFonts w:ascii="Times New Roman" w:hAnsi="Times New Roman" w:cs="Times New Roman"/>
          <w:b/>
          <w:bCs/>
        </w:rPr>
      </w:pPr>
      <w:r w:rsidRPr="0009587A">
        <w:rPr>
          <w:rFonts w:ascii="Times New Roman" w:hAnsi="Times New Roman" w:cs="Times New Roman"/>
          <w:b/>
          <w:bCs/>
        </w:rPr>
        <w:t>C. Usability</w:t>
      </w:r>
    </w:p>
    <w:p w14:paraId="562464F6" w14:textId="76C48AAB" w:rsidR="00AA36F6" w:rsidRPr="0009587A" w:rsidRDefault="00AA36F6" w:rsidP="0009587A">
      <w:pPr>
        <w:pStyle w:val="ListParagraph"/>
        <w:numPr>
          <w:ilvl w:val="0"/>
          <w:numId w:val="8"/>
        </w:numPr>
        <w:ind w:left="108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Technical Implementation</w:t>
      </w:r>
      <w:r w:rsidR="000351F1">
        <w:rPr>
          <w:rFonts w:ascii="Times New Roman" w:hAnsi="Times New Roman" w:cs="Times New Roman"/>
        </w:rPr>
        <w:t>s</w:t>
      </w:r>
    </w:p>
    <w:p w14:paraId="4D420C8E" w14:textId="77777777" w:rsidR="00AA36F6" w:rsidRPr="0009587A" w:rsidRDefault="00AA36F6" w:rsidP="0009587A">
      <w:pPr>
        <w:pStyle w:val="ListParagraph"/>
        <w:numPr>
          <w:ilvl w:val="0"/>
          <w:numId w:val="18"/>
        </w:numPr>
        <w:ind w:left="144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5: Fully automated best practices (e.g., containerized, resume support)</w:t>
      </w:r>
    </w:p>
    <w:p w14:paraId="79E87F98" w14:textId="77777777" w:rsidR="00AA36F6" w:rsidRPr="0009587A" w:rsidRDefault="00AA36F6" w:rsidP="0009587A">
      <w:pPr>
        <w:pStyle w:val="ListParagraph"/>
        <w:numPr>
          <w:ilvl w:val="0"/>
          <w:numId w:val="18"/>
        </w:numPr>
        <w:ind w:left="144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3: Partial automation</w:t>
      </w:r>
    </w:p>
    <w:p w14:paraId="61DBE270" w14:textId="6773EC84" w:rsidR="00AA36F6" w:rsidRPr="0009587A" w:rsidRDefault="00AA36F6" w:rsidP="0009587A">
      <w:pPr>
        <w:pStyle w:val="ListParagraph"/>
        <w:numPr>
          <w:ilvl w:val="0"/>
          <w:numId w:val="18"/>
        </w:numPr>
        <w:ind w:left="1440"/>
        <w:jc w:val="both"/>
        <w:rPr>
          <w:rFonts w:ascii="Times New Roman" w:hAnsi="Times New Roman" w:cs="Times New Roman"/>
        </w:rPr>
      </w:pPr>
      <w:r w:rsidRPr="0009587A">
        <w:rPr>
          <w:rFonts w:ascii="Times New Roman" w:hAnsi="Times New Roman" w:cs="Times New Roman"/>
        </w:rPr>
        <w:t>1: Manual configuration required</w:t>
      </w:r>
    </w:p>
    <w:p w14:paraId="61F9C597" w14:textId="4D7E2708" w:rsidR="00166EE3" w:rsidRDefault="00166EE3" w:rsidP="00683575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Genotype reference</w:t>
      </w:r>
      <w:r w:rsidRPr="003D2DBF">
        <w:rPr>
          <w:rFonts w:ascii="Times New Roman" w:hAnsi="Times New Roman" w:cs="Times New Roman"/>
          <w:b/>
          <w:bCs/>
        </w:rPr>
        <w:t xml:space="preserve"> of RSV</w:t>
      </w:r>
    </w:p>
    <w:p w14:paraId="19701AAA" w14:textId="502480CA" w:rsidR="007C16B5" w:rsidRPr="007C16B5" w:rsidRDefault="007C16B5" w:rsidP="007C16B5">
      <w:pPr>
        <w:jc w:val="both"/>
        <w:rPr>
          <w:rFonts w:ascii="Times New Roman" w:hAnsi="Times New Roman" w:cs="Times New Roman"/>
        </w:rPr>
      </w:pPr>
      <w:r w:rsidRPr="007C16B5">
        <w:rPr>
          <w:rFonts w:ascii="Times New Roman" w:hAnsi="Times New Roman" w:cs="Times New Roman"/>
        </w:rPr>
        <w:lastRenderedPageBreak/>
        <w:t>We utilized the latest genotype annotations from the RSV Genotyping Consensus Consortium’s public repository (</w:t>
      </w:r>
      <w:hyperlink r:id="rId12" w:history="1">
        <w:r w:rsidRPr="00AD77C8">
          <w:rPr>
            <w:rStyle w:val="Hyperlink"/>
            <w:rFonts w:ascii="Times New Roman" w:hAnsi="Times New Roman" w:cs="Times New Roman"/>
          </w:rPr>
          <w:t>https://github.com/rsv-lineages</w:t>
        </w:r>
      </w:hyperlink>
      <w:r w:rsidRPr="007C16B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Goya&lt;/Author&gt;&lt;Year&gt;2024&lt;/Year&gt;&lt;RecNum&gt;53&lt;/RecNum&gt;&lt;DisplayText&gt;(Goya et al., 2024)&lt;/DisplayText&gt;&lt;record&gt;&lt;rec-number&gt;53&lt;/rec-number&gt;&lt;foreign-keys&gt;&lt;key app="EN" db-id="pedde0fd5wwrdte2p9uvr9xzpxvs2dp0zawv" timestamp="1749672693"&gt;53&lt;/key&gt;&lt;/foreign-keys&gt;&lt;ref-type name="Journal Article"&gt;17&lt;/ref-type&gt;&lt;contributors&gt;&lt;authors&gt;&lt;author&gt;Goya, Stephanie&lt;/author&gt;&lt;author&gt;Ruis, Christopher&lt;/author&gt;&lt;author&gt;Neher, Richard A&lt;/author&gt;&lt;author&gt;Meijer, Adam&lt;/author&gt;&lt;author&gt;Aziz, Ammar&lt;/author&gt;&lt;author&gt;Hinrichs, Angie S&lt;/author&gt;&lt;author&gt;von Gottberg, Anne&lt;/author&gt;&lt;author&gt;Roemer, Cornelius&lt;/author&gt;&lt;author&gt;Amoako, Daniel G&lt;/author&gt;&lt;author&gt;Acuña, Dolores&lt;/author&gt;&lt;/authors&gt;&lt;/contributors&gt;&lt;titles&gt;&lt;title&gt;Standardized phylogenetic classification of human respiratory syncytial virus below the subgroup level&lt;/title&gt;&lt;secondary-title&gt;Emerging Infectious Diseases&lt;/secondary-title&gt;&lt;/titles&gt;&lt;periodical&gt;&lt;full-title&gt;Emerging Infectious Diseases&lt;/full-title&gt;&lt;/periodical&gt;&lt;pages&gt;1631&lt;/pages&gt;&lt;volume&gt;30&lt;/volume&gt;&lt;number&gt;8&lt;/number&gt;&lt;dates&gt;&lt;year&gt;2024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Goya et al., 2024)</w:t>
      </w:r>
      <w:r>
        <w:rPr>
          <w:rFonts w:ascii="Times New Roman" w:hAnsi="Times New Roman" w:cs="Times New Roman"/>
        </w:rPr>
        <w:fldChar w:fldCharType="end"/>
      </w:r>
      <w:r w:rsidRPr="007C16B5">
        <w:rPr>
          <w:rFonts w:ascii="Times New Roman" w:hAnsi="Times New Roman" w:cs="Times New Roman"/>
        </w:rPr>
        <w:t>. This resource provides curated genotype designations for both RSV subtypes A and B.</w:t>
      </w:r>
    </w:p>
    <w:p w14:paraId="46D27BB5" w14:textId="418693D0" w:rsidR="007C16B5" w:rsidRPr="007C16B5" w:rsidRDefault="007C16B5" w:rsidP="007C16B5">
      <w:pPr>
        <w:jc w:val="both"/>
        <w:rPr>
          <w:rFonts w:ascii="Times New Roman" w:hAnsi="Times New Roman" w:cs="Times New Roman"/>
        </w:rPr>
      </w:pPr>
      <w:r w:rsidRPr="007C16B5">
        <w:rPr>
          <w:rFonts w:ascii="Times New Roman" w:hAnsi="Times New Roman" w:cs="Times New Roman"/>
        </w:rPr>
        <w:t>Between January 2024 and March 2025, the Consortium released four updates for Subtype A (2024-01-16, 2024-01-29, 2024-08-01, 2024-11-27) and five for Subtype B (2024-01-16, 2024-01-29, 2024-08-01, 2024-11-27, 2025-03-04). Notably, the 2025-03-04 release for Subtype B formally deprecated and removed the G-gene genotype designation.</w:t>
      </w:r>
    </w:p>
    <w:p w14:paraId="283261F9" w14:textId="77777777" w:rsidR="007C16B5" w:rsidRDefault="007C16B5" w:rsidP="007C16B5">
      <w:pPr>
        <w:jc w:val="both"/>
        <w:rPr>
          <w:rFonts w:ascii="Times New Roman" w:hAnsi="Times New Roman" w:cs="Times New Roman"/>
        </w:rPr>
      </w:pPr>
      <w:proofErr w:type="spellStart"/>
      <w:r w:rsidRPr="007C16B5">
        <w:rPr>
          <w:rFonts w:ascii="Times New Roman" w:hAnsi="Times New Roman" w:cs="Times New Roman"/>
        </w:rPr>
        <w:t>RSVrecon</w:t>
      </w:r>
      <w:proofErr w:type="spellEnd"/>
      <w:r w:rsidRPr="007C16B5">
        <w:rPr>
          <w:rFonts w:ascii="Times New Roman" w:hAnsi="Times New Roman" w:cs="Times New Roman"/>
        </w:rPr>
        <w:t xml:space="preserve"> sources these annotations from the </w:t>
      </w:r>
      <w:proofErr w:type="spellStart"/>
      <w:r w:rsidRPr="007C16B5">
        <w:rPr>
          <w:rFonts w:ascii="Times New Roman" w:hAnsi="Times New Roman" w:cs="Times New Roman"/>
        </w:rPr>
        <w:t>NextClade</w:t>
      </w:r>
      <w:proofErr w:type="spellEnd"/>
      <w:r w:rsidRPr="007C16B5">
        <w:rPr>
          <w:rFonts w:ascii="Times New Roman" w:hAnsi="Times New Roman" w:cs="Times New Roman"/>
        </w:rPr>
        <w:t xml:space="preserve"> data repository (https://github.com/nextstrain/nextclade_data), which synchronizes with the Consortium’s releases, enabling genotyping via NextClade3.</w:t>
      </w:r>
    </w:p>
    <w:p w14:paraId="605448DA" w14:textId="10D07558" w:rsidR="008D21A9" w:rsidRPr="003D2DBF" w:rsidRDefault="00EF7311" w:rsidP="007C16B5">
      <w:pPr>
        <w:jc w:val="both"/>
        <w:rPr>
          <w:rFonts w:ascii="Times New Roman" w:hAnsi="Times New Roman" w:cs="Times New Roman"/>
          <w:b/>
          <w:bCs/>
        </w:rPr>
      </w:pPr>
      <w:r w:rsidRPr="003D2DBF">
        <w:rPr>
          <w:rFonts w:ascii="Times New Roman" w:hAnsi="Times New Roman" w:cs="Times New Roman"/>
          <w:b/>
          <w:bCs/>
        </w:rPr>
        <w:t>Publicly available resources of RSV</w:t>
      </w:r>
    </w:p>
    <w:p w14:paraId="76E73327" w14:textId="7999BDC8" w:rsidR="00EF7311" w:rsidRDefault="00EF7311" w:rsidP="00683575">
      <w:pPr>
        <w:jc w:val="both"/>
        <w:rPr>
          <w:rFonts w:ascii="Times New Roman" w:hAnsi="Times New Roman" w:cs="Times New Roman"/>
        </w:rPr>
      </w:pPr>
      <w:r w:rsidRPr="003D2DBF">
        <w:rPr>
          <w:rFonts w:ascii="Times New Roman" w:hAnsi="Times New Roman" w:cs="Times New Roman"/>
        </w:rPr>
        <w:t>Several publicly available resources provide valuable data on respiratory syncytial virus (RSV), forming the foundation of this study. GenBank (</w:t>
      </w:r>
      <w:r w:rsidR="00E23E01" w:rsidRPr="0009587A">
        <w:rPr>
          <w:rFonts w:ascii="Times New Roman" w:hAnsi="Times New Roman" w:cs="Times New Roman"/>
        </w:rPr>
        <w:t>https://www.ncbi.nlm.nih.gov/genbank/</w:t>
      </w:r>
      <w:r w:rsidRPr="003D2DBF">
        <w:rPr>
          <w:rFonts w:ascii="Times New Roman" w:hAnsi="Times New Roman" w:cs="Times New Roman"/>
        </w:rPr>
        <w:t>) offers a comprehensive collection of genomic sequences across various species, including RSV. The Global Initiative on Sharing All Influenza Data (GISAID) (</w:t>
      </w:r>
      <w:r w:rsidR="00E23E01" w:rsidRPr="0009587A">
        <w:rPr>
          <w:rFonts w:ascii="Times New Roman" w:hAnsi="Times New Roman" w:cs="Times New Roman"/>
        </w:rPr>
        <w:t>https://gisaid.org/</w:t>
      </w:r>
      <w:r w:rsidRPr="003D2DBF">
        <w:rPr>
          <w:rFonts w:ascii="Times New Roman" w:hAnsi="Times New Roman" w:cs="Times New Roman"/>
        </w:rPr>
        <w:t xml:space="preserve">), originally established for avian influenza data, has expanded to include other respiratory viruses such as COVID-19, dengue, influenza, Mpox, and RSV, providing not only genomic sequences but also insights into RSV’s evolutionary dynamics, epidemiological surveillance, and statistical trends. </w:t>
      </w:r>
      <w:proofErr w:type="spellStart"/>
      <w:r w:rsidRPr="003D2DBF">
        <w:rPr>
          <w:rFonts w:ascii="Times New Roman" w:hAnsi="Times New Roman" w:cs="Times New Roman"/>
        </w:rPr>
        <w:t>Nextstrain</w:t>
      </w:r>
      <w:proofErr w:type="spellEnd"/>
      <w:r w:rsidRPr="003D2DBF">
        <w:rPr>
          <w:rFonts w:ascii="Times New Roman" w:hAnsi="Times New Roman" w:cs="Times New Roman"/>
        </w:rPr>
        <w:t xml:space="preserve"> (</w:t>
      </w:r>
      <w:r w:rsidR="00E23E01" w:rsidRPr="00E23E01">
        <w:rPr>
          <w:rFonts w:ascii="Times New Roman" w:hAnsi="Times New Roman" w:cs="Times New Roman"/>
        </w:rPr>
        <w:t>https://nextstrain.org/</w:t>
      </w:r>
      <w:r w:rsidRPr="003D2DBF">
        <w:rPr>
          <w:rFonts w:ascii="Times New Roman" w:hAnsi="Times New Roman" w:cs="Times New Roman"/>
        </w:rPr>
        <w:t>) tracks the evolution of various pathogens, including RSV, by aggregating strains from GenBank and continuously updating phylogenetic and genotyping analyses. Additionally, The Protein Data Bank (PDB) (</w:t>
      </w:r>
      <w:r w:rsidR="00E23E01" w:rsidRPr="00E23E01">
        <w:rPr>
          <w:rFonts w:ascii="Times New Roman" w:hAnsi="Times New Roman" w:cs="Times New Roman"/>
        </w:rPr>
        <w:t>https://www.rcsb.org/</w:t>
      </w:r>
      <w:r w:rsidRPr="003D2DBF">
        <w:rPr>
          <w:rFonts w:ascii="Times New Roman" w:hAnsi="Times New Roman" w:cs="Times New Roman"/>
        </w:rPr>
        <w:t>) archives three-dimensional protein structures, and in this study, we retrieved the RSV F protein structure (PDB ID: 3RRR) to visualize clinically relevant mutations. These resources collectively enhance our understanding of RSV genomics, evolution, and structural biology, facilitating more robust analyses in this study.</w:t>
      </w:r>
    </w:p>
    <w:p w14:paraId="3960B6CE" w14:textId="4B72E7CB" w:rsidR="005273EF" w:rsidRPr="001D1EC6" w:rsidRDefault="001D1EC6" w:rsidP="0068357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Data</w:t>
      </w:r>
      <w:r w:rsidR="005273EF" w:rsidRPr="005273EF">
        <w:rPr>
          <w:rFonts w:ascii="Times New Roman" w:hAnsi="Times New Roman" w:cs="Times New Roman"/>
          <w:b/>
          <w:bCs/>
        </w:rPr>
        <w:t xml:space="preserve"> visualization</w:t>
      </w:r>
    </w:p>
    <w:p w14:paraId="5490C3EF" w14:textId="41919514" w:rsidR="00EF7311" w:rsidRPr="003D2DBF" w:rsidRDefault="001D1EC6" w:rsidP="0068357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hylogenetic trees and meta data in Figure 1 were obtained from </w:t>
      </w:r>
      <w:proofErr w:type="spellStart"/>
      <w:r>
        <w:rPr>
          <w:rFonts w:ascii="Times New Roman" w:hAnsi="Times New Roman" w:cs="Times New Roman"/>
        </w:rPr>
        <w:t>Nextstrain</w:t>
      </w:r>
      <w:proofErr w:type="spellEnd"/>
      <w:r>
        <w:rPr>
          <w:rFonts w:ascii="Times New Roman" w:hAnsi="Times New Roman" w:cs="Times New Roman"/>
        </w:rPr>
        <w:t xml:space="preserve"> (</w:t>
      </w:r>
      <w:hyperlink r:id="rId13" w:history="1">
        <w:r w:rsidRPr="0050229C">
          <w:rPr>
            <w:rFonts w:ascii="Times New Roman" w:hAnsi="Times New Roman" w:cs="Times New Roman"/>
          </w:rPr>
          <w:t>https://nextstrain.org/</w:t>
        </w:r>
      </w:hyperlink>
      <w:r>
        <w:rPr>
          <w:rFonts w:ascii="Times New Roman" w:hAnsi="Times New Roman" w:cs="Times New Roman"/>
        </w:rPr>
        <w:t>), d</w:t>
      </w:r>
      <w:r w:rsidRPr="001D1EC6">
        <w:rPr>
          <w:rFonts w:ascii="Times New Roman" w:hAnsi="Times New Roman" w:cs="Times New Roman"/>
        </w:rPr>
        <w:t>ata updated 2024-07-12</w:t>
      </w:r>
      <w:r>
        <w:rPr>
          <w:rFonts w:ascii="Times New Roman" w:hAnsi="Times New Roman" w:cs="Times New Roman"/>
        </w:rPr>
        <w:t xml:space="preserve">. Trees in Figure S1 and S2 were generated from genomic sequences. Sequences were aligned using MAFFT (version </w:t>
      </w:r>
      <w:r w:rsidRPr="001D1EC6">
        <w:rPr>
          <w:rFonts w:ascii="Times New Roman" w:hAnsi="Times New Roman" w:cs="Times New Roman"/>
        </w:rPr>
        <w:t>7.490</w:t>
      </w:r>
      <w:r>
        <w:rPr>
          <w:rFonts w:ascii="Times New Roman" w:hAnsi="Times New Roman" w:cs="Times New Roman"/>
        </w:rPr>
        <w:t>), and the a</w:t>
      </w:r>
      <w:r w:rsidRPr="001D1EC6">
        <w:rPr>
          <w:rFonts w:ascii="Times New Roman" w:hAnsi="Times New Roman" w:cs="Times New Roman"/>
        </w:rPr>
        <w:t xml:space="preserve">pproximately </w:t>
      </w:r>
      <w:r>
        <w:rPr>
          <w:rFonts w:ascii="Times New Roman" w:hAnsi="Times New Roman" w:cs="Times New Roman"/>
        </w:rPr>
        <w:t>m</w:t>
      </w:r>
      <w:r w:rsidRPr="001D1EC6">
        <w:rPr>
          <w:rFonts w:ascii="Times New Roman" w:hAnsi="Times New Roman" w:cs="Times New Roman"/>
        </w:rPr>
        <w:t>aximum-</w:t>
      </w:r>
      <w:r>
        <w:rPr>
          <w:rFonts w:ascii="Times New Roman" w:hAnsi="Times New Roman" w:cs="Times New Roman"/>
        </w:rPr>
        <w:t>l</w:t>
      </w:r>
      <w:r w:rsidRPr="001D1EC6">
        <w:rPr>
          <w:rFonts w:ascii="Times New Roman" w:hAnsi="Times New Roman" w:cs="Times New Roman"/>
        </w:rPr>
        <w:t xml:space="preserve">ikelihood </w:t>
      </w:r>
      <w:r>
        <w:rPr>
          <w:rFonts w:ascii="Times New Roman" w:hAnsi="Times New Roman" w:cs="Times New Roman"/>
        </w:rPr>
        <w:t>t</w:t>
      </w:r>
      <w:r w:rsidRPr="001D1EC6">
        <w:rPr>
          <w:rFonts w:ascii="Times New Roman" w:hAnsi="Times New Roman" w:cs="Times New Roman"/>
        </w:rPr>
        <w:t>rees</w:t>
      </w:r>
      <w:r>
        <w:rPr>
          <w:rFonts w:ascii="Times New Roman" w:hAnsi="Times New Roman" w:cs="Times New Roman"/>
        </w:rPr>
        <w:t xml:space="preserve"> were generated using FastTree2 (version 2.1). Trees are visualized using </w:t>
      </w:r>
      <w:proofErr w:type="spellStart"/>
      <w:r>
        <w:rPr>
          <w:rFonts w:ascii="Times New Roman" w:hAnsi="Times New Roman" w:cs="Times New Roman"/>
        </w:rPr>
        <w:t>ggtree</w:t>
      </w:r>
      <w:proofErr w:type="spellEnd"/>
      <w:r>
        <w:rPr>
          <w:rFonts w:ascii="Times New Roman" w:hAnsi="Times New Roman" w:cs="Times New Roman"/>
        </w:rPr>
        <w:t xml:space="preserve"> (version 3.6.2), ggplot2 (version 3.4.2) and </w:t>
      </w:r>
      <w:proofErr w:type="spellStart"/>
      <w:r>
        <w:rPr>
          <w:rFonts w:ascii="Times New Roman" w:hAnsi="Times New Roman" w:cs="Times New Roman"/>
        </w:rPr>
        <w:t>treeio</w:t>
      </w:r>
      <w:proofErr w:type="spellEnd"/>
      <w:r>
        <w:rPr>
          <w:rFonts w:ascii="Times New Roman" w:hAnsi="Times New Roman" w:cs="Times New Roman"/>
        </w:rPr>
        <w:t xml:space="preserve"> (version 1.22.0) in R (version 4.2.2).</w:t>
      </w:r>
      <w:r w:rsidR="00FE19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3D2DBF">
        <w:rPr>
          <w:rFonts w:ascii="Times New Roman" w:hAnsi="Times New Roman" w:cs="Times New Roman"/>
        </w:rPr>
        <w:t xml:space="preserve">tructure of F protein </w:t>
      </w:r>
      <w:r>
        <w:rPr>
          <w:rFonts w:ascii="Times New Roman" w:hAnsi="Times New Roman" w:cs="Times New Roman"/>
        </w:rPr>
        <w:t xml:space="preserve">is obtained from </w:t>
      </w:r>
      <w:r w:rsidR="002866C3">
        <w:rPr>
          <w:rFonts w:ascii="Times New Roman" w:hAnsi="Times New Roman" w:cs="Times New Roman"/>
        </w:rPr>
        <w:t>PDB</w:t>
      </w:r>
      <w:r>
        <w:rPr>
          <w:rFonts w:ascii="Times New Roman" w:hAnsi="Times New Roman" w:cs="Times New Roman"/>
        </w:rPr>
        <w:t xml:space="preserve">, PDB ID is 3RRR. The structure was visualized using </w:t>
      </w:r>
      <w:proofErr w:type="spellStart"/>
      <w:r>
        <w:rPr>
          <w:rFonts w:ascii="Times New Roman" w:hAnsi="Times New Roman" w:cs="Times New Roman"/>
        </w:rPr>
        <w:t>PyMol</w:t>
      </w:r>
      <w:proofErr w:type="spellEnd"/>
      <w:r>
        <w:rPr>
          <w:rFonts w:ascii="Times New Roman" w:hAnsi="Times New Roman" w:cs="Times New Roman"/>
        </w:rPr>
        <w:t xml:space="preserve"> (version 2.6). </w:t>
      </w:r>
    </w:p>
    <w:p w14:paraId="73A3EA7D" w14:textId="74D7975A" w:rsidR="008D21A9" w:rsidRPr="003D2DBF" w:rsidRDefault="008D21A9" w:rsidP="008D21A9">
      <w:pPr>
        <w:rPr>
          <w:rFonts w:ascii="Times New Roman" w:hAnsi="Times New Roman" w:cs="Times New Roman"/>
          <w:b/>
          <w:bCs/>
        </w:rPr>
      </w:pPr>
      <w:r w:rsidRPr="003D2DBF">
        <w:rPr>
          <w:rFonts w:ascii="Times New Roman" w:hAnsi="Times New Roman" w:cs="Times New Roman"/>
          <w:b/>
          <w:bCs/>
        </w:rPr>
        <w:t>References</w:t>
      </w:r>
    </w:p>
    <w:p w14:paraId="7450EDD1" w14:textId="23B8105D" w:rsidR="008D21A9" w:rsidRPr="003D2DBF" w:rsidRDefault="008D21A9" w:rsidP="00683575">
      <w:pPr>
        <w:jc w:val="both"/>
        <w:rPr>
          <w:rFonts w:ascii="Times New Roman" w:hAnsi="Times New Roman" w:cs="Times New Roman"/>
        </w:rPr>
      </w:pPr>
      <w:r w:rsidRPr="003D2DBF">
        <w:rPr>
          <w:rFonts w:ascii="Times New Roman" w:hAnsi="Times New Roman" w:cs="Times New Roman"/>
        </w:rPr>
        <w:t>Wang, Zhong, Mark Gerstein, and Michael Snyder. "RNA-Seq: a revolutionary tool for transcriptomics." </w:t>
      </w:r>
      <w:r w:rsidRPr="003D2DBF">
        <w:rPr>
          <w:rFonts w:ascii="Times New Roman" w:hAnsi="Times New Roman" w:cs="Times New Roman"/>
          <w:i/>
          <w:iCs/>
        </w:rPr>
        <w:t>Nature reviews genetics</w:t>
      </w:r>
      <w:r w:rsidRPr="003D2DBF">
        <w:rPr>
          <w:rFonts w:ascii="Times New Roman" w:hAnsi="Times New Roman" w:cs="Times New Roman"/>
        </w:rPr>
        <w:t> 10, no. 1 (2009): 57-63.</w:t>
      </w:r>
    </w:p>
    <w:p w14:paraId="257AF4E3" w14:textId="6212EA42" w:rsidR="008D21A9" w:rsidRPr="003D2DBF" w:rsidRDefault="008D21A9" w:rsidP="00683575">
      <w:pPr>
        <w:jc w:val="both"/>
        <w:rPr>
          <w:rFonts w:ascii="Times New Roman" w:hAnsi="Times New Roman" w:cs="Times New Roman"/>
        </w:rPr>
      </w:pPr>
      <w:proofErr w:type="spellStart"/>
      <w:r w:rsidRPr="003D2DBF">
        <w:rPr>
          <w:rFonts w:ascii="Times New Roman" w:hAnsi="Times New Roman" w:cs="Times New Roman"/>
        </w:rPr>
        <w:lastRenderedPageBreak/>
        <w:t>Ozsolak</w:t>
      </w:r>
      <w:proofErr w:type="spellEnd"/>
      <w:r w:rsidRPr="003D2DBF">
        <w:rPr>
          <w:rFonts w:ascii="Times New Roman" w:hAnsi="Times New Roman" w:cs="Times New Roman"/>
        </w:rPr>
        <w:t>, Fatih, and Patrice M. Milos. "RNA sequencing: advances, challenges and opportunities." </w:t>
      </w:r>
      <w:r w:rsidRPr="003D2DBF">
        <w:rPr>
          <w:rFonts w:ascii="Times New Roman" w:hAnsi="Times New Roman" w:cs="Times New Roman"/>
          <w:i/>
          <w:iCs/>
        </w:rPr>
        <w:t>Nature reviews genetics</w:t>
      </w:r>
      <w:r w:rsidRPr="003D2DBF">
        <w:rPr>
          <w:rFonts w:ascii="Times New Roman" w:hAnsi="Times New Roman" w:cs="Times New Roman"/>
        </w:rPr>
        <w:t> 12, no. 2 (2011): 87-98.</w:t>
      </w:r>
    </w:p>
    <w:p w14:paraId="7E85C6AA" w14:textId="2E5ED975" w:rsidR="008D21A9" w:rsidRPr="003D2DBF" w:rsidRDefault="008D21A9" w:rsidP="00683575">
      <w:pPr>
        <w:jc w:val="both"/>
        <w:rPr>
          <w:rFonts w:ascii="Times New Roman" w:hAnsi="Times New Roman" w:cs="Times New Roman"/>
        </w:rPr>
      </w:pPr>
      <w:r w:rsidRPr="003D2DBF">
        <w:rPr>
          <w:rFonts w:ascii="Times New Roman" w:hAnsi="Times New Roman" w:cs="Times New Roman"/>
        </w:rPr>
        <w:t xml:space="preserve">Galli, Cristina, Erika </w:t>
      </w:r>
      <w:proofErr w:type="spellStart"/>
      <w:r w:rsidRPr="003D2DBF">
        <w:rPr>
          <w:rFonts w:ascii="Times New Roman" w:hAnsi="Times New Roman" w:cs="Times New Roman"/>
        </w:rPr>
        <w:t>Ebranati</w:t>
      </w:r>
      <w:proofErr w:type="spellEnd"/>
      <w:r w:rsidRPr="003D2DBF">
        <w:rPr>
          <w:rFonts w:ascii="Times New Roman" w:hAnsi="Times New Roman" w:cs="Times New Roman"/>
        </w:rPr>
        <w:t xml:space="preserve">, Laura </w:t>
      </w:r>
      <w:proofErr w:type="spellStart"/>
      <w:r w:rsidRPr="003D2DBF">
        <w:rPr>
          <w:rFonts w:ascii="Times New Roman" w:hAnsi="Times New Roman" w:cs="Times New Roman"/>
        </w:rPr>
        <w:t>Pellegrinelli</w:t>
      </w:r>
      <w:proofErr w:type="spellEnd"/>
      <w:r w:rsidRPr="003D2DBF">
        <w:rPr>
          <w:rFonts w:ascii="Times New Roman" w:hAnsi="Times New Roman" w:cs="Times New Roman"/>
        </w:rPr>
        <w:t xml:space="preserve">, Martina Airoldi, Carla Veo, Carla Della Ventura, Arlinda </w:t>
      </w:r>
      <w:proofErr w:type="spellStart"/>
      <w:r w:rsidRPr="003D2DBF">
        <w:rPr>
          <w:rFonts w:ascii="Times New Roman" w:hAnsi="Times New Roman" w:cs="Times New Roman"/>
        </w:rPr>
        <w:t>Seiti</w:t>
      </w:r>
      <w:proofErr w:type="spellEnd"/>
      <w:r w:rsidRPr="003D2DBF">
        <w:rPr>
          <w:rFonts w:ascii="Times New Roman" w:hAnsi="Times New Roman" w:cs="Times New Roman"/>
        </w:rPr>
        <w:t xml:space="preserve"> et al. "From clinical specimen to whole genome sequencing of a (H3N2) influenza viruses: a fast and reliable high-throughput protocol." </w:t>
      </w:r>
      <w:r w:rsidRPr="003D2DBF">
        <w:rPr>
          <w:rFonts w:ascii="Times New Roman" w:hAnsi="Times New Roman" w:cs="Times New Roman"/>
          <w:i/>
          <w:iCs/>
        </w:rPr>
        <w:t>Vaccines</w:t>
      </w:r>
      <w:r w:rsidRPr="003D2DBF">
        <w:rPr>
          <w:rFonts w:ascii="Times New Roman" w:hAnsi="Times New Roman" w:cs="Times New Roman"/>
        </w:rPr>
        <w:t> 10, no. 8 (2022): 1359.</w:t>
      </w:r>
    </w:p>
    <w:p w14:paraId="0B6BFA69" w14:textId="71ABDBA7" w:rsidR="008D21A9" w:rsidRDefault="008D21A9" w:rsidP="00683575">
      <w:pPr>
        <w:jc w:val="both"/>
        <w:rPr>
          <w:rFonts w:ascii="Times New Roman" w:hAnsi="Times New Roman" w:cs="Times New Roman"/>
        </w:rPr>
      </w:pPr>
      <w:r w:rsidRPr="003D2DBF">
        <w:rPr>
          <w:rFonts w:ascii="Times New Roman" w:hAnsi="Times New Roman" w:cs="Times New Roman"/>
        </w:rPr>
        <w:t xml:space="preserve">Wang, </w:t>
      </w:r>
      <w:proofErr w:type="spellStart"/>
      <w:r w:rsidRPr="003D2DBF">
        <w:rPr>
          <w:rFonts w:ascii="Times New Roman" w:hAnsi="Times New Roman" w:cs="Times New Roman"/>
        </w:rPr>
        <w:t>Xinye</w:t>
      </w:r>
      <w:proofErr w:type="spellEnd"/>
      <w:r w:rsidRPr="003D2DBF">
        <w:rPr>
          <w:rFonts w:ascii="Times New Roman" w:hAnsi="Times New Roman" w:cs="Times New Roman"/>
        </w:rPr>
        <w:t>, Ki Wook Kim, Gregory Walker, Sacha Stelzer‐Braid, Matthew Scotch, and William D. Rawlinson. "Genome characterization of influenza A and B viruses in New South Wales, Australia, in 2019: A retrospective study using high‐throughput whole genome sequencing." </w:t>
      </w:r>
      <w:r w:rsidRPr="003D2DBF">
        <w:rPr>
          <w:rFonts w:ascii="Times New Roman" w:hAnsi="Times New Roman" w:cs="Times New Roman"/>
          <w:i/>
          <w:iCs/>
        </w:rPr>
        <w:t>Influenza and Other Respiratory Viruses</w:t>
      </w:r>
      <w:r w:rsidRPr="003D2DBF">
        <w:rPr>
          <w:rFonts w:ascii="Times New Roman" w:hAnsi="Times New Roman" w:cs="Times New Roman"/>
        </w:rPr>
        <w:t> 18, no. 1 (2024): e13252.</w:t>
      </w:r>
    </w:p>
    <w:p w14:paraId="42977EB6" w14:textId="3FDEDFF6" w:rsidR="007C16B5" w:rsidRPr="003D2DBF" w:rsidRDefault="007C16B5" w:rsidP="00683575">
      <w:pPr>
        <w:jc w:val="both"/>
        <w:rPr>
          <w:rFonts w:ascii="Times New Roman" w:hAnsi="Times New Roman" w:cs="Times New Roman"/>
        </w:rPr>
      </w:pPr>
      <w:r w:rsidRPr="007C16B5">
        <w:rPr>
          <w:rFonts w:ascii="Times New Roman" w:hAnsi="Times New Roman" w:cs="Times New Roman"/>
        </w:rPr>
        <w:t>GOYA, S., RUIS, C., NEHER, R. A., MEIJER, A., AZIZ, A., HINRICHS, A. S., VON GOTTBERG, A., ROEMER, C., AMOAKO, D. G. &amp; ACUÑA, D. 2024. Standardized phylogenetic classification of human respiratory syncytial virus below the subgroup level. Emerging Infectious Diseases, 30, 1631.</w:t>
      </w:r>
    </w:p>
    <w:p w14:paraId="73912FB1" w14:textId="77777777" w:rsidR="00B704F2" w:rsidRDefault="00B704F2">
      <w:pPr>
        <w:jc w:val="both"/>
        <w:rPr>
          <w:rFonts w:ascii="Times New Roman" w:hAnsi="Times New Roman" w:cs="Times New Roman"/>
        </w:rPr>
      </w:pPr>
    </w:p>
    <w:p w14:paraId="383BB63A" w14:textId="77777777" w:rsidR="0027635C" w:rsidRPr="00FF2557" w:rsidRDefault="0027635C" w:rsidP="0027635C">
      <w:pPr>
        <w:jc w:val="center"/>
        <w:rPr>
          <w:rFonts w:ascii="Times New Roman" w:hAnsi="Times New Roman" w:cs="Times New Roman"/>
          <w:sz w:val="20"/>
          <w:szCs w:val="20"/>
        </w:rPr>
      </w:pPr>
      <w:r w:rsidRPr="00FF255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FF255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FF2557">
        <w:rPr>
          <w:rFonts w:ascii="Times New Roman" w:hAnsi="Times New Roman" w:cs="Times New Roman"/>
          <w:sz w:val="20"/>
          <w:szCs w:val="20"/>
        </w:rPr>
        <w:t>. Clinically relevant mutations identified from literatures.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1240"/>
        <w:gridCol w:w="1340"/>
        <w:gridCol w:w="1680"/>
        <w:gridCol w:w="5500"/>
      </w:tblGrid>
      <w:tr w:rsidR="0027635C" w:rsidRPr="00FF2557" w14:paraId="4A3662FB" w14:textId="77777777" w:rsidTr="00CE215F">
        <w:trPr>
          <w:trHeight w:val="34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CAA503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29620C" w14:textId="77777777" w:rsidR="0027635C" w:rsidRPr="00FF2557" w:rsidRDefault="0027635C" w:rsidP="00CE2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utations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A326CD" w14:textId="77777777" w:rsidR="0027635C" w:rsidRPr="00FF2557" w:rsidRDefault="0027635C" w:rsidP="00CE2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al impact</w:t>
            </w:r>
          </w:p>
        </w:tc>
        <w:tc>
          <w:tcPr>
            <w:tcW w:w="5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14420A" w14:textId="77777777" w:rsidR="0027635C" w:rsidRPr="00FF2557" w:rsidRDefault="0027635C" w:rsidP="00CE2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urce</w:t>
            </w:r>
          </w:p>
        </w:tc>
      </w:tr>
      <w:tr w:rsidR="0027635C" w:rsidRPr="00FF2557" w14:paraId="76E231A8" w14:textId="77777777" w:rsidTr="00CE215F">
        <w:trPr>
          <w:trHeight w:val="340"/>
        </w:trPr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3801FDC" w14:textId="77777777" w:rsidR="0027635C" w:rsidRPr="00FF2557" w:rsidRDefault="0027635C" w:rsidP="00CE2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type 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530B40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66K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E33EEF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rsevimab</w:t>
            </w:r>
            <w:proofErr w:type="spellEnd"/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F248DD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Zhu et al., 2017; Zhu et al., 2018</w:t>
            </w:r>
          </w:p>
        </w:tc>
      </w:tr>
      <w:tr w:rsidR="0027635C" w:rsidRPr="00FF2557" w14:paraId="2971824F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97DF1C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57105D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206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1B756F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rsevimab</w:t>
            </w:r>
            <w:proofErr w:type="spellEnd"/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74FF43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Zhu et al., 2017; Zhu et al., 2018</w:t>
            </w:r>
          </w:p>
        </w:tc>
      </w:tr>
      <w:tr w:rsidR="0027635C" w:rsidRPr="00FF2557" w14:paraId="4B7B5DF8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A0E9CB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35C318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255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8A7253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ivizumab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509545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Simões et al., 2021</w:t>
            </w:r>
          </w:p>
        </w:tc>
      </w:tr>
      <w:tr w:rsidR="0027635C" w:rsidRPr="00FF2557" w14:paraId="6AAD3CB8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D0CE21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80BC6E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263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C985C7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ivizumab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1DF782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Simões et al., 2021</w:t>
            </w:r>
          </w:p>
        </w:tc>
      </w:tr>
      <w:tr w:rsidR="0027635C" w:rsidRPr="00FF2557" w14:paraId="08A2EC5B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FF60D9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331DED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272M|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0FF6AC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ivizumab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76FBB3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Simões et al., 2021</w:t>
            </w:r>
          </w:p>
        </w:tc>
      </w:tr>
      <w:tr w:rsidR="0027635C" w:rsidRPr="00FF2557" w14:paraId="0301C030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5208F1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2DF3FE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276K|N|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F64D70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ivizumab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058666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Simões et al., 2021</w:t>
            </w:r>
          </w:p>
        </w:tc>
      </w:tr>
      <w:tr w:rsidR="0027635C" w:rsidRPr="00FF2557" w14:paraId="5B2ECF6A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36AFB3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FF640F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447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AE71C8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‐1654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4FF9CC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Tang et al., 2019</w:t>
            </w:r>
          </w:p>
        </w:tc>
      </w:tr>
      <w:tr w:rsidR="0027635C" w:rsidRPr="00FF2557" w14:paraId="1FA581DD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D7FA36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A6C840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165K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5D28E7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tavumab</w:t>
            </w:r>
            <w:proofErr w:type="spellEnd"/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F6DDBD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Simões et al., 2021</w:t>
            </w:r>
          </w:p>
        </w:tc>
      </w:tr>
      <w:tr w:rsidR="0027635C" w:rsidRPr="00FF2557" w14:paraId="32BCDC12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73CBD6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5F8E56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178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E4388F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tavumab</w:t>
            </w:r>
            <w:proofErr w:type="spellEnd"/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5A8C15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Simões et al., 2021</w:t>
            </w:r>
          </w:p>
        </w:tc>
      </w:tr>
      <w:tr w:rsidR="0027635C" w:rsidRPr="00FF2557" w14:paraId="6E215A6C" w14:textId="77777777" w:rsidTr="00CE215F">
        <w:trPr>
          <w:trHeight w:val="340"/>
        </w:trPr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2535B3C" w14:textId="77777777" w:rsidR="0027635C" w:rsidRPr="00FF2557" w:rsidRDefault="0027635C" w:rsidP="00CE2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type 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DFC538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42K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9DC690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ivizumab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D77E9F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hu et al., 2012</w:t>
            </w:r>
          </w:p>
        </w:tc>
      </w:tr>
      <w:tr w:rsidR="0027635C" w:rsidRPr="00FF2557" w14:paraId="09AD4204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96D813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EC0787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64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E9897A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rsevimab</w:t>
            </w:r>
            <w:proofErr w:type="spellEnd"/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4BF970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Zhu et al., 2017; Zhu et al., 2018</w:t>
            </w:r>
          </w:p>
        </w:tc>
      </w:tr>
      <w:tr w:rsidR="0027635C" w:rsidRPr="00FF2557" w14:paraId="0F2210F1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CA3E63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C838E1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65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3ACC35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rsevimab</w:t>
            </w:r>
            <w:proofErr w:type="spellEnd"/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B8D722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Zhu et al., 2017; Zhu et al., 2018</w:t>
            </w:r>
          </w:p>
        </w:tc>
      </w:tr>
      <w:tr w:rsidR="0027635C" w:rsidRPr="00FF2557" w14:paraId="6DD938B0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09C02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9DC3E1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67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706FB3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rsevimab</w:t>
            </w:r>
            <w:proofErr w:type="spellEnd"/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79DB27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Zhu et al., 2017; Zhu et al., 2018</w:t>
            </w:r>
          </w:p>
        </w:tc>
      </w:tr>
      <w:tr w:rsidR="0027635C" w:rsidRPr="00FF2557" w14:paraId="6B8BE984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60A9C1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5D27A8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68N|R|Q|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C72A00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rsevimab</w:t>
            </w:r>
            <w:proofErr w:type="spellEnd"/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A33744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Zhu et al., 2017; Zhu et al., 2018</w:t>
            </w:r>
          </w:p>
        </w:tc>
      </w:tr>
      <w:tr w:rsidR="0027635C" w:rsidRPr="00FF2557" w14:paraId="7A69D591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8A6788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B2D2E7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169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51C38F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tavumab</w:t>
            </w:r>
            <w:proofErr w:type="spellEnd"/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C7FE0C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Simões et al., 2021</w:t>
            </w:r>
          </w:p>
        </w:tc>
      </w:tr>
      <w:tr w:rsidR="0027635C" w:rsidRPr="00FF2557" w14:paraId="0FE8267A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331941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5CBCF0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172Q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C9135D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tavumab</w:t>
            </w:r>
            <w:proofErr w:type="spellEnd"/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F897E6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Simões et al., 2021</w:t>
            </w:r>
          </w:p>
        </w:tc>
      </w:tr>
      <w:tr w:rsidR="0027635C" w:rsidRPr="00FF2557" w14:paraId="11FE94E7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18DA94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864BD0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173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17418E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tavumab</w:t>
            </w:r>
            <w:proofErr w:type="spellEnd"/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3ABA01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Simões et al., 2021</w:t>
            </w:r>
          </w:p>
        </w:tc>
      </w:tr>
      <w:tr w:rsidR="0027635C" w:rsidRPr="00FF2557" w14:paraId="296751AB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A321E7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589FC5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176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F5FDFD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tavumab</w:t>
            </w:r>
            <w:proofErr w:type="spellEnd"/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1DC04E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Simões et al., 2021</w:t>
            </w:r>
          </w:p>
        </w:tc>
      </w:tr>
      <w:tr w:rsidR="0027635C" w:rsidRPr="00FF2557" w14:paraId="329DA6AE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B4E529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C84024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179I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5194A5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tavumab</w:t>
            </w:r>
            <w:proofErr w:type="spellEnd"/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C0698A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Simões et al., 2021</w:t>
            </w:r>
          </w:p>
        </w:tc>
      </w:tr>
      <w:tr w:rsidR="0027635C" w:rsidRPr="00FF2557" w14:paraId="0D0BFF63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1028FE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017290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190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94D36F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8009FD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lland et al., 2023; LaVerriere et al., 2025; Rios-Guzman et al., 2024</w:t>
            </w:r>
          </w:p>
        </w:tc>
      </w:tr>
      <w:tr w:rsidR="0027635C" w:rsidRPr="00FF2557" w14:paraId="207E6374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512F97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9B774A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200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3C3E02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rsevimab</w:t>
            </w:r>
            <w:proofErr w:type="spellEnd"/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238A52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Zhu et al., 2017; Zhu et al., 2018</w:t>
            </w:r>
          </w:p>
        </w:tc>
      </w:tr>
      <w:tr w:rsidR="0027635C" w:rsidRPr="00FF2557" w14:paraId="70CEABD1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BA0FB1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F8B5C5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|K201S|K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621072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rsevimab</w:t>
            </w:r>
            <w:proofErr w:type="spellEnd"/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1DC2FF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Zhu et al., 2017; Zhu et al., 2018</w:t>
            </w:r>
          </w:p>
        </w:tc>
      </w:tr>
      <w:tr w:rsidR="0027635C" w:rsidRPr="00FF2557" w14:paraId="703E5D97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A26271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A76A15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204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9D8A15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rsevimab</w:t>
            </w:r>
            <w:proofErr w:type="spellEnd"/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C73B65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Zhu et al., 2017; Zhu et al., 2018</w:t>
            </w:r>
          </w:p>
        </w:tc>
      </w:tr>
      <w:tr w:rsidR="0027635C" w:rsidRPr="00FF2557" w14:paraId="2240C551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996A22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8972FE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206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0D4F8A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rsevimab</w:t>
            </w:r>
            <w:proofErr w:type="spellEnd"/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B1561A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Zhu et al., 2017; Zhu et al., 2018</w:t>
            </w:r>
          </w:p>
        </w:tc>
      </w:tr>
      <w:tr w:rsidR="0027635C" w:rsidRPr="00FF2557" w14:paraId="3BC0D27A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DE6BCD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DA53DD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208S|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D02E8F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rsevimab</w:t>
            </w:r>
            <w:proofErr w:type="spellEnd"/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9705A9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Zhu et al., 2017; Zhu et al., 2018</w:t>
            </w:r>
          </w:p>
        </w:tc>
      </w:tr>
      <w:tr w:rsidR="0027635C" w:rsidRPr="00FF2557" w14:paraId="37812B15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5760FE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30E5D7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209K|L|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EE1C6F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rsevimab</w:t>
            </w:r>
            <w:proofErr w:type="spellEnd"/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C5920E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Zhu et al., 2017; Zhu et al., 2018</w:t>
            </w:r>
          </w:p>
        </w:tc>
      </w:tr>
      <w:tr w:rsidR="0027635C" w:rsidRPr="00FF2557" w14:paraId="4C4BFE27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5E922D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1AC879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211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89BB07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rsevimab</w:t>
            </w:r>
            <w:proofErr w:type="spellEnd"/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D8B2B1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Zhu et al., 2017; Zhu et al., 2018</w:t>
            </w:r>
          </w:p>
        </w:tc>
      </w:tr>
      <w:tr w:rsidR="0027635C" w:rsidRPr="00FF2557" w14:paraId="1FC1F74E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61ED72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DEE8A2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255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8F6DDD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ivizumab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76770D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Simões et al., 2021</w:t>
            </w:r>
          </w:p>
        </w:tc>
      </w:tr>
      <w:tr w:rsidR="0027635C" w:rsidRPr="00FF2557" w14:paraId="16BEDE7E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392D0C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820AA9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64I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DFE56A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ivizumab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70DC44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Simões et al., 2021</w:t>
            </w:r>
          </w:p>
        </w:tc>
      </w:tr>
      <w:tr w:rsidR="0027635C" w:rsidRPr="00FF2557" w14:paraId="3E7462B9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6A4DAF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32F81C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272N|Q|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65133B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ivizumab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9F75BB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Simões et al., 2021</w:t>
            </w:r>
          </w:p>
        </w:tc>
      </w:tr>
      <w:tr w:rsidR="0027635C" w:rsidRPr="00FF2557" w14:paraId="0D21BFE1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FC1A3E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87777F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273I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FFF4BD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ivizumab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5CD9F1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Simões et al., 2021</w:t>
            </w:r>
          </w:p>
        </w:tc>
      </w:tr>
      <w:tr w:rsidR="0027635C" w:rsidRPr="00FF2557" w14:paraId="6D01F834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CADF98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F0C7A7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276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2807B0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ivizumab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BBE9B7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Simões et al., 2021</w:t>
            </w:r>
          </w:p>
        </w:tc>
      </w:tr>
      <w:tr w:rsidR="0027635C" w:rsidRPr="00FF2557" w14:paraId="07AA65B9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9BE437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8EFF74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389P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EAC726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ivizumab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E6FDFC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C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lland et al., 2023; LaVerriere et al., 2025; Rios-Guzman et al., 2024; Yunker et al., 2024</w:t>
            </w:r>
          </w:p>
        </w:tc>
      </w:tr>
      <w:tr w:rsidR="0027635C" w:rsidRPr="00FF2557" w14:paraId="5D0B1F86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0D0E06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DFCF47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433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1F9B20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‐1654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8F0DA3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edijk</w:t>
            </w:r>
            <w:proofErr w:type="spellEnd"/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22; Tang et al., 2019</w:t>
            </w:r>
          </w:p>
        </w:tc>
      </w:tr>
      <w:tr w:rsidR="0027635C" w:rsidRPr="00FF2557" w14:paraId="7A7FE609" w14:textId="77777777" w:rsidTr="00CE215F">
        <w:trPr>
          <w:trHeight w:val="34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C53485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7C87D1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64T+K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FF25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732AED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DD7D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rsevimab</w:t>
            </w:r>
            <w:proofErr w:type="spellEnd"/>
          </w:p>
        </w:tc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42A34F" w14:textId="77777777" w:rsidR="0027635C" w:rsidRPr="00FF2557" w:rsidRDefault="0027635C" w:rsidP="00CE2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39E">
              <w:rPr>
                <w:rFonts w:ascii="Times New Roman" w:hAnsi="Times New Roman"/>
                <w:color w:val="000000"/>
                <w:sz w:val="20"/>
                <w:szCs w:val="20"/>
              </w:rPr>
              <w:t>Wilkins et al., 2023</w:t>
            </w:r>
          </w:p>
        </w:tc>
      </w:tr>
    </w:tbl>
    <w:p w14:paraId="027406F6" w14:textId="77777777" w:rsidR="0027635C" w:rsidRDefault="0027635C">
      <w:pPr>
        <w:jc w:val="both"/>
        <w:rPr>
          <w:rFonts w:ascii="Times New Roman" w:hAnsi="Times New Roman" w:cs="Times New Roman"/>
        </w:rPr>
      </w:pPr>
    </w:p>
    <w:p w14:paraId="6CD44B37" w14:textId="77777777" w:rsidR="0027635C" w:rsidRDefault="0027635C" w:rsidP="0027635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B7AB7E2" wp14:editId="6DED1D6F">
            <wp:extent cx="5943600" cy="7160895"/>
            <wp:effectExtent l="0" t="0" r="0" b="1905"/>
            <wp:docPr id="1940753850" name="Picture 3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753850" name="Picture 3" descr="A diagram of a diagram&#10;&#10;AI-generated content may be incorrec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6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6795D" w14:textId="77777777" w:rsidR="0027635C" w:rsidRDefault="0027635C" w:rsidP="0027635C">
      <w:pPr>
        <w:jc w:val="both"/>
        <w:rPr>
          <w:rFonts w:ascii="Times New Roman" w:hAnsi="Times New Roman" w:cs="Times New Roman"/>
        </w:rPr>
      </w:pPr>
      <w:r w:rsidRPr="00535BE3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>. Phylogenetic tree including assembled sequences and reference. Sequences generated from different pipelines are indicated by colors. A: Phylogenetic tree of tested samples of subtype A. B:</w:t>
      </w:r>
      <w:r w:rsidRPr="00891CC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hylogenetic tree of tested samples of subtype B.</w:t>
      </w:r>
    </w:p>
    <w:p w14:paraId="0181D4FB" w14:textId="77777777" w:rsidR="0027635C" w:rsidRPr="003D2DBF" w:rsidRDefault="0027635C">
      <w:pPr>
        <w:jc w:val="both"/>
        <w:rPr>
          <w:rFonts w:ascii="Times New Roman" w:hAnsi="Times New Roman" w:cs="Times New Roman"/>
        </w:rPr>
      </w:pPr>
    </w:p>
    <w:sectPr w:rsidR="0027635C" w:rsidRPr="003D2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B4D6E6" w14:textId="77777777" w:rsidR="00A9291D" w:rsidRDefault="00A9291D" w:rsidP="00CC5AB5">
      <w:pPr>
        <w:spacing w:after="0" w:line="240" w:lineRule="auto"/>
      </w:pPr>
      <w:r>
        <w:separator/>
      </w:r>
    </w:p>
  </w:endnote>
  <w:endnote w:type="continuationSeparator" w:id="0">
    <w:p w14:paraId="1BF09704" w14:textId="77777777" w:rsidR="00A9291D" w:rsidRDefault="00A9291D" w:rsidP="00CC5A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21ADF9" w14:textId="77777777" w:rsidR="00A9291D" w:rsidRDefault="00A9291D" w:rsidP="00CC5AB5">
      <w:pPr>
        <w:spacing w:after="0" w:line="240" w:lineRule="auto"/>
      </w:pPr>
      <w:r>
        <w:separator/>
      </w:r>
    </w:p>
  </w:footnote>
  <w:footnote w:type="continuationSeparator" w:id="0">
    <w:p w14:paraId="36154E8A" w14:textId="77777777" w:rsidR="00A9291D" w:rsidRDefault="00A9291D" w:rsidP="00CC5A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F4C45"/>
    <w:multiLevelType w:val="hybridMultilevel"/>
    <w:tmpl w:val="823E208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BED1BBF"/>
    <w:multiLevelType w:val="hybridMultilevel"/>
    <w:tmpl w:val="0592EE4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857B6E"/>
    <w:multiLevelType w:val="hybridMultilevel"/>
    <w:tmpl w:val="F72E33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B4287C"/>
    <w:multiLevelType w:val="multilevel"/>
    <w:tmpl w:val="C87AA0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CAD2068"/>
    <w:multiLevelType w:val="multilevel"/>
    <w:tmpl w:val="FBD854F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F0D4528"/>
    <w:multiLevelType w:val="hybridMultilevel"/>
    <w:tmpl w:val="DE505F4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3BD1695"/>
    <w:multiLevelType w:val="multilevel"/>
    <w:tmpl w:val="FE5E1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DB786F"/>
    <w:multiLevelType w:val="hybridMultilevel"/>
    <w:tmpl w:val="D206B9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ADC5538"/>
    <w:multiLevelType w:val="multilevel"/>
    <w:tmpl w:val="2876B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370811"/>
    <w:multiLevelType w:val="hybridMultilevel"/>
    <w:tmpl w:val="09F2D9B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A44775"/>
    <w:multiLevelType w:val="multilevel"/>
    <w:tmpl w:val="2EBC3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0EC57E6"/>
    <w:multiLevelType w:val="hybridMultilevel"/>
    <w:tmpl w:val="9858E2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6FD125C"/>
    <w:multiLevelType w:val="hybridMultilevel"/>
    <w:tmpl w:val="5B60F57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985C41"/>
    <w:multiLevelType w:val="hybridMultilevel"/>
    <w:tmpl w:val="DE1A0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316EA4"/>
    <w:multiLevelType w:val="hybridMultilevel"/>
    <w:tmpl w:val="0714CC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6E5CEC"/>
    <w:multiLevelType w:val="hybridMultilevel"/>
    <w:tmpl w:val="2252F2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C14D38"/>
    <w:multiLevelType w:val="hybridMultilevel"/>
    <w:tmpl w:val="2DF0B0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9012BF2"/>
    <w:multiLevelType w:val="hybridMultilevel"/>
    <w:tmpl w:val="6C264E3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AFE54D4"/>
    <w:multiLevelType w:val="hybridMultilevel"/>
    <w:tmpl w:val="199CDEB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35802881">
    <w:abstractNumId w:val="6"/>
  </w:num>
  <w:num w:numId="2" w16cid:durableId="183128409">
    <w:abstractNumId w:val="14"/>
  </w:num>
  <w:num w:numId="3" w16cid:durableId="1357459637">
    <w:abstractNumId w:val="3"/>
  </w:num>
  <w:num w:numId="4" w16cid:durableId="1711302380">
    <w:abstractNumId w:val="8"/>
  </w:num>
  <w:num w:numId="5" w16cid:durableId="363989697">
    <w:abstractNumId w:val="4"/>
  </w:num>
  <w:num w:numId="6" w16cid:durableId="182328059">
    <w:abstractNumId w:val="10"/>
  </w:num>
  <w:num w:numId="7" w16cid:durableId="10960782">
    <w:abstractNumId w:val="18"/>
  </w:num>
  <w:num w:numId="8" w16cid:durableId="62028171">
    <w:abstractNumId w:val="2"/>
  </w:num>
  <w:num w:numId="9" w16cid:durableId="1626472986">
    <w:abstractNumId w:val="11"/>
  </w:num>
  <w:num w:numId="10" w16cid:durableId="492451868">
    <w:abstractNumId w:val="17"/>
  </w:num>
  <w:num w:numId="11" w16cid:durableId="491221916">
    <w:abstractNumId w:val="7"/>
  </w:num>
  <w:num w:numId="12" w16cid:durableId="911768859">
    <w:abstractNumId w:val="0"/>
  </w:num>
  <w:num w:numId="13" w16cid:durableId="1478835183">
    <w:abstractNumId w:val="5"/>
  </w:num>
  <w:num w:numId="14" w16cid:durableId="986395055">
    <w:abstractNumId w:val="15"/>
  </w:num>
  <w:num w:numId="15" w16cid:durableId="550073992">
    <w:abstractNumId w:val="9"/>
  </w:num>
  <w:num w:numId="16" w16cid:durableId="309749906">
    <w:abstractNumId w:val="1"/>
  </w:num>
  <w:num w:numId="17" w16cid:durableId="1959795611">
    <w:abstractNumId w:val="12"/>
  </w:num>
  <w:num w:numId="18" w16cid:durableId="101146732">
    <w:abstractNumId w:val="16"/>
  </w:num>
  <w:num w:numId="19" w16cid:durableId="204656098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dde0fd5wwrdte2p9uvr9xzpxvs2dp0zawv&quot;&gt;RSV_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EA6029"/>
    <w:rsid w:val="00002AF3"/>
    <w:rsid w:val="000126A1"/>
    <w:rsid w:val="000217FB"/>
    <w:rsid w:val="00022900"/>
    <w:rsid w:val="000326DC"/>
    <w:rsid w:val="00033531"/>
    <w:rsid w:val="0003488F"/>
    <w:rsid w:val="000351F1"/>
    <w:rsid w:val="000414D5"/>
    <w:rsid w:val="000451F2"/>
    <w:rsid w:val="000468F1"/>
    <w:rsid w:val="000506FF"/>
    <w:rsid w:val="00055033"/>
    <w:rsid w:val="00056655"/>
    <w:rsid w:val="00060281"/>
    <w:rsid w:val="00071AF5"/>
    <w:rsid w:val="00074537"/>
    <w:rsid w:val="000774A9"/>
    <w:rsid w:val="00080EFF"/>
    <w:rsid w:val="0008161E"/>
    <w:rsid w:val="0008429D"/>
    <w:rsid w:val="00085B8A"/>
    <w:rsid w:val="000917B4"/>
    <w:rsid w:val="000920F5"/>
    <w:rsid w:val="0009587A"/>
    <w:rsid w:val="000958E7"/>
    <w:rsid w:val="00095F08"/>
    <w:rsid w:val="00097EB0"/>
    <w:rsid w:val="000A52A9"/>
    <w:rsid w:val="000B6F80"/>
    <w:rsid w:val="000C6572"/>
    <w:rsid w:val="000E0B51"/>
    <w:rsid w:val="00100CAD"/>
    <w:rsid w:val="00111393"/>
    <w:rsid w:val="00114AF8"/>
    <w:rsid w:val="00130808"/>
    <w:rsid w:val="00146946"/>
    <w:rsid w:val="001550F1"/>
    <w:rsid w:val="00166EE3"/>
    <w:rsid w:val="001673A4"/>
    <w:rsid w:val="00167760"/>
    <w:rsid w:val="00167A1A"/>
    <w:rsid w:val="00170665"/>
    <w:rsid w:val="001722CD"/>
    <w:rsid w:val="00181300"/>
    <w:rsid w:val="00193CBE"/>
    <w:rsid w:val="001951AB"/>
    <w:rsid w:val="0019647C"/>
    <w:rsid w:val="001A6C89"/>
    <w:rsid w:val="001B5E0A"/>
    <w:rsid w:val="001B7AD0"/>
    <w:rsid w:val="001C3704"/>
    <w:rsid w:val="001C70F7"/>
    <w:rsid w:val="001D0E66"/>
    <w:rsid w:val="001D1EC6"/>
    <w:rsid w:val="001D34F7"/>
    <w:rsid w:val="001D4AC4"/>
    <w:rsid w:val="001E3F02"/>
    <w:rsid w:val="001E589A"/>
    <w:rsid w:val="001F0F86"/>
    <w:rsid w:val="001F69E8"/>
    <w:rsid w:val="0021080D"/>
    <w:rsid w:val="00210A39"/>
    <w:rsid w:val="00221C19"/>
    <w:rsid w:val="00224582"/>
    <w:rsid w:val="002258FD"/>
    <w:rsid w:val="00226A27"/>
    <w:rsid w:val="00245EE7"/>
    <w:rsid w:val="00261509"/>
    <w:rsid w:val="002719DF"/>
    <w:rsid w:val="0027635C"/>
    <w:rsid w:val="0028023E"/>
    <w:rsid w:val="002827BB"/>
    <w:rsid w:val="002866C3"/>
    <w:rsid w:val="00296187"/>
    <w:rsid w:val="00297B75"/>
    <w:rsid w:val="002A1106"/>
    <w:rsid w:val="002B077D"/>
    <w:rsid w:val="002B3F66"/>
    <w:rsid w:val="002C7A2E"/>
    <w:rsid w:val="002D07C3"/>
    <w:rsid w:val="003270AF"/>
    <w:rsid w:val="00330341"/>
    <w:rsid w:val="00330ADE"/>
    <w:rsid w:val="00332083"/>
    <w:rsid w:val="00340142"/>
    <w:rsid w:val="003408ED"/>
    <w:rsid w:val="00343B29"/>
    <w:rsid w:val="00345F69"/>
    <w:rsid w:val="00347421"/>
    <w:rsid w:val="003521BC"/>
    <w:rsid w:val="003577F5"/>
    <w:rsid w:val="00366D9D"/>
    <w:rsid w:val="003710B6"/>
    <w:rsid w:val="00373ED2"/>
    <w:rsid w:val="003749BC"/>
    <w:rsid w:val="00375E44"/>
    <w:rsid w:val="00382679"/>
    <w:rsid w:val="003852D0"/>
    <w:rsid w:val="0038628A"/>
    <w:rsid w:val="00390618"/>
    <w:rsid w:val="0039751E"/>
    <w:rsid w:val="003B4D50"/>
    <w:rsid w:val="003C5B3C"/>
    <w:rsid w:val="003D030C"/>
    <w:rsid w:val="003D2DBF"/>
    <w:rsid w:val="003D4A01"/>
    <w:rsid w:val="003E14F9"/>
    <w:rsid w:val="003E3AFB"/>
    <w:rsid w:val="00401E4D"/>
    <w:rsid w:val="00403BFD"/>
    <w:rsid w:val="004102BF"/>
    <w:rsid w:val="00421F2B"/>
    <w:rsid w:val="004321AF"/>
    <w:rsid w:val="0045184F"/>
    <w:rsid w:val="004547D7"/>
    <w:rsid w:val="00456645"/>
    <w:rsid w:val="00457E2D"/>
    <w:rsid w:val="004602F5"/>
    <w:rsid w:val="00470187"/>
    <w:rsid w:val="00483237"/>
    <w:rsid w:val="004B136C"/>
    <w:rsid w:val="004B1DF5"/>
    <w:rsid w:val="004C0B07"/>
    <w:rsid w:val="004C51D0"/>
    <w:rsid w:val="004C6C8D"/>
    <w:rsid w:val="004C75B6"/>
    <w:rsid w:val="004D0226"/>
    <w:rsid w:val="004D2BCC"/>
    <w:rsid w:val="004E3980"/>
    <w:rsid w:val="0050229C"/>
    <w:rsid w:val="00511649"/>
    <w:rsid w:val="00513603"/>
    <w:rsid w:val="0051603C"/>
    <w:rsid w:val="00521813"/>
    <w:rsid w:val="005273EF"/>
    <w:rsid w:val="00535BE3"/>
    <w:rsid w:val="00535ECA"/>
    <w:rsid w:val="00536988"/>
    <w:rsid w:val="00545D66"/>
    <w:rsid w:val="0056594B"/>
    <w:rsid w:val="00566B49"/>
    <w:rsid w:val="00567BFF"/>
    <w:rsid w:val="00572870"/>
    <w:rsid w:val="00576C53"/>
    <w:rsid w:val="00580415"/>
    <w:rsid w:val="0059033F"/>
    <w:rsid w:val="00592AAA"/>
    <w:rsid w:val="00595430"/>
    <w:rsid w:val="005A231A"/>
    <w:rsid w:val="005A3BE3"/>
    <w:rsid w:val="005D25D4"/>
    <w:rsid w:val="005D4172"/>
    <w:rsid w:val="005E03F3"/>
    <w:rsid w:val="005E1EC7"/>
    <w:rsid w:val="005F1B9F"/>
    <w:rsid w:val="006236E5"/>
    <w:rsid w:val="00631FB0"/>
    <w:rsid w:val="00632913"/>
    <w:rsid w:val="006331FC"/>
    <w:rsid w:val="00637860"/>
    <w:rsid w:val="00641BFF"/>
    <w:rsid w:val="006505D7"/>
    <w:rsid w:val="0065176E"/>
    <w:rsid w:val="006642AC"/>
    <w:rsid w:val="00665096"/>
    <w:rsid w:val="006703E5"/>
    <w:rsid w:val="00675D90"/>
    <w:rsid w:val="00681412"/>
    <w:rsid w:val="00683575"/>
    <w:rsid w:val="0069666A"/>
    <w:rsid w:val="006A0E60"/>
    <w:rsid w:val="006A3871"/>
    <w:rsid w:val="006B2C29"/>
    <w:rsid w:val="006B66C4"/>
    <w:rsid w:val="006C69C4"/>
    <w:rsid w:val="006D7B30"/>
    <w:rsid w:val="006E7E0B"/>
    <w:rsid w:val="006E7EDA"/>
    <w:rsid w:val="006F3536"/>
    <w:rsid w:val="0070241D"/>
    <w:rsid w:val="007039C3"/>
    <w:rsid w:val="007060FB"/>
    <w:rsid w:val="00707C25"/>
    <w:rsid w:val="007219DB"/>
    <w:rsid w:val="00733E1C"/>
    <w:rsid w:val="007411A8"/>
    <w:rsid w:val="00741D51"/>
    <w:rsid w:val="00754EA4"/>
    <w:rsid w:val="00761AB0"/>
    <w:rsid w:val="007876C9"/>
    <w:rsid w:val="00791E33"/>
    <w:rsid w:val="007B6B79"/>
    <w:rsid w:val="007C11DF"/>
    <w:rsid w:val="007C16B5"/>
    <w:rsid w:val="007C606E"/>
    <w:rsid w:val="007D10BC"/>
    <w:rsid w:val="007D212A"/>
    <w:rsid w:val="007D2669"/>
    <w:rsid w:val="007D3252"/>
    <w:rsid w:val="007D4F21"/>
    <w:rsid w:val="007E3270"/>
    <w:rsid w:val="007E3851"/>
    <w:rsid w:val="007E61FD"/>
    <w:rsid w:val="007E6A9C"/>
    <w:rsid w:val="007F6DD1"/>
    <w:rsid w:val="0080158B"/>
    <w:rsid w:val="0080377E"/>
    <w:rsid w:val="008040D4"/>
    <w:rsid w:val="00820C94"/>
    <w:rsid w:val="00830B22"/>
    <w:rsid w:val="00834D12"/>
    <w:rsid w:val="008377C3"/>
    <w:rsid w:val="00847F23"/>
    <w:rsid w:val="00857463"/>
    <w:rsid w:val="008713ED"/>
    <w:rsid w:val="00880EDD"/>
    <w:rsid w:val="0088179D"/>
    <w:rsid w:val="008824A4"/>
    <w:rsid w:val="008828C4"/>
    <w:rsid w:val="008844B1"/>
    <w:rsid w:val="00885197"/>
    <w:rsid w:val="00885883"/>
    <w:rsid w:val="00891CCD"/>
    <w:rsid w:val="008927C2"/>
    <w:rsid w:val="008A56A8"/>
    <w:rsid w:val="008A5BA7"/>
    <w:rsid w:val="008B33F4"/>
    <w:rsid w:val="008B5212"/>
    <w:rsid w:val="008C33BA"/>
    <w:rsid w:val="008C7928"/>
    <w:rsid w:val="008D21A9"/>
    <w:rsid w:val="008E03D3"/>
    <w:rsid w:val="008E3E80"/>
    <w:rsid w:val="008F022D"/>
    <w:rsid w:val="00905552"/>
    <w:rsid w:val="00916D16"/>
    <w:rsid w:val="0093541F"/>
    <w:rsid w:val="00936CC8"/>
    <w:rsid w:val="00951E5E"/>
    <w:rsid w:val="009600D7"/>
    <w:rsid w:val="00964EFD"/>
    <w:rsid w:val="00965147"/>
    <w:rsid w:val="00966345"/>
    <w:rsid w:val="009666FA"/>
    <w:rsid w:val="0097567D"/>
    <w:rsid w:val="00982DD9"/>
    <w:rsid w:val="00986769"/>
    <w:rsid w:val="00992D0E"/>
    <w:rsid w:val="00996FCD"/>
    <w:rsid w:val="009B3149"/>
    <w:rsid w:val="009C7159"/>
    <w:rsid w:val="009D6500"/>
    <w:rsid w:val="009E2E2B"/>
    <w:rsid w:val="009E3FA8"/>
    <w:rsid w:val="009E4BD1"/>
    <w:rsid w:val="009E6EC2"/>
    <w:rsid w:val="009F3E78"/>
    <w:rsid w:val="009F71FA"/>
    <w:rsid w:val="00A000F3"/>
    <w:rsid w:val="00A02888"/>
    <w:rsid w:val="00A070A2"/>
    <w:rsid w:val="00A27587"/>
    <w:rsid w:val="00A32EDC"/>
    <w:rsid w:val="00A41F1D"/>
    <w:rsid w:val="00A42910"/>
    <w:rsid w:val="00A452E8"/>
    <w:rsid w:val="00A5594D"/>
    <w:rsid w:val="00A5602F"/>
    <w:rsid w:val="00A57561"/>
    <w:rsid w:val="00A6100C"/>
    <w:rsid w:val="00A62920"/>
    <w:rsid w:val="00A71853"/>
    <w:rsid w:val="00A74041"/>
    <w:rsid w:val="00A8105E"/>
    <w:rsid w:val="00A86C4D"/>
    <w:rsid w:val="00A90759"/>
    <w:rsid w:val="00A9291D"/>
    <w:rsid w:val="00A95C0B"/>
    <w:rsid w:val="00A95C79"/>
    <w:rsid w:val="00AA1CA5"/>
    <w:rsid w:val="00AA36F6"/>
    <w:rsid w:val="00AC3863"/>
    <w:rsid w:val="00AC4514"/>
    <w:rsid w:val="00AC6B35"/>
    <w:rsid w:val="00AD151B"/>
    <w:rsid w:val="00AD1C33"/>
    <w:rsid w:val="00AD6D4D"/>
    <w:rsid w:val="00B00CA3"/>
    <w:rsid w:val="00B0415C"/>
    <w:rsid w:val="00B05030"/>
    <w:rsid w:val="00B11FBC"/>
    <w:rsid w:val="00B15199"/>
    <w:rsid w:val="00B27B84"/>
    <w:rsid w:val="00B4559A"/>
    <w:rsid w:val="00B54AFF"/>
    <w:rsid w:val="00B6179A"/>
    <w:rsid w:val="00B65212"/>
    <w:rsid w:val="00B704F2"/>
    <w:rsid w:val="00B7748F"/>
    <w:rsid w:val="00B77ECF"/>
    <w:rsid w:val="00B83B78"/>
    <w:rsid w:val="00B84A04"/>
    <w:rsid w:val="00B85052"/>
    <w:rsid w:val="00B92DBD"/>
    <w:rsid w:val="00BA22E7"/>
    <w:rsid w:val="00BA39ED"/>
    <w:rsid w:val="00BC5C5B"/>
    <w:rsid w:val="00BC6319"/>
    <w:rsid w:val="00BD13E4"/>
    <w:rsid w:val="00BD3FA6"/>
    <w:rsid w:val="00BD4CA5"/>
    <w:rsid w:val="00BD5AF4"/>
    <w:rsid w:val="00BD6AA1"/>
    <w:rsid w:val="00BE0642"/>
    <w:rsid w:val="00BE3432"/>
    <w:rsid w:val="00BE6C5C"/>
    <w:rsid w:val="00BF06C2"/>
    <w:rsid w:val="00BF4BA5"/>
    <w:rsid w:val="00C01FBE"/>
    <w:rsid w:val="00C10678"/>
    <w:rsid w:val="00C200FD"/>
    <w:rsid w:val="00C41335"/>
    <w:rsid w:val="00C44AEE"/>
    <w:rsid w:val="00C45F2B"/>
    <w:rsid w:val="00C50287"/>
    <w:rsid w:val="00C56C94"/>
    <w:rsid w:val="00C65E8F"/>
    <w:rsid w:val="00C72B18"/>
    <w:rsid w:val="00C73A5D"/>
    <w:rsid w:val="00C7732E"/>
    <w:rsid w:val="00C777E8"/>
    <w:rsid w:val="00C87483"/>
    <w:rsid w:val="00C91E73"/>
    <w:rsid w:val="00C93D0A"/>
    <w:rsid w:val="00C94B38"/>
    <w:rsid w:val="00CA545E"/>
    <w:rsid w:val="00CB2881"/>
    <w:rsid w:val="00CC5AB5"/>
    <w:rsid w:val="00CE293E"/>
    <w:rsid w:val="00CE3CE7"/>
    <w:rsid w:val="00CF3139"/>
    <w:rsid w:val="00CF34C9"/>
    <w:rsid w:val="00CF3566"/>
    <w:rsid w:val="00CF37BA"/>
    <w:rsid w:val="00CF5BF7"/>
    <w:rsid w:val="00D0251A"/>
    <w:rsid w:val="00D025E4"/>
    <w:rsid w:val="00D251AC"/>
    <w:rsid w:val="00D30854"/>
    <w:rsid w:val="00D31F95"/>
    <w:rsid w:val="00D32561"/>
    <w:rsid w:val="00D70429"/>
    <w:rsid w:val="00D95BDA"/>
    <w:rsid w:val="00D97EE2"/>
    <w:rsid w:val="00DA737C"/>
    <w:rsid w:val="00DC2D1D"/>
    <w:rsid w:val="00DC775E"/>
    <w:rsid w:val="00DC788D"/>
    <w:rsid w:val="00DD35B6"/>
    <w:rsid w:val="00DD6716"/>
    <w:rsid w:val="00DD7D9C"/>
    <w:rsid w:val="00DF06B5"/>
    <w:rsid w:val="00DF2250"/>
    <w:rsid w:val="00DF3299"/>
    <w:rsid w:val="00DF4900"/>
    <w:rsid w:val="00E14416"/>
    <w:rsid w:val="00E1596D"/>
    <w:rsid w:val="00E20C80"/>
    <w:rsid w:val="00E22A61"/>
    <w:rsid w:val="00E23E01"/>
    <w:rsid w:val="00E31FFD"/>
    <w:rsid w:val="00E41EFD"/>
    <w:rsid w:val="00E57D56"/>
    <w:rsid w:val="00E73D47"/>
    <w:rsid w:val="00E75DC0"/>
    <w:rsid w:val="00E75EE7"/>
    <w:rsid w:val="00E8378E"/>
    <w:rsid w:val="00E95D31"/>
    <w:rsid w:val="00E97A44"/>
    <w:rsid w:val="00EA6029"/>
    <w:rsid w:val="00EA6276"/>
    <w:rsid w:val="00EB048A"/>
    <w:rsid w:val="00EB0C6B"/>
    <w:rsid w:val="00EB4170"/>
    <w:rsid w:val="00EC3549"/>
    <w:rsid w:val="00EC4776"/>
    <w:rsid w:val="00ED13C4"/>
    <w:rsid w:val="00ED1FB0"/>
    <w:rsid w:val="00ED43D2"/>
    <w:rsid w:val="00ED443E"/>
    <w:rsid w:val="00EE650D"/>
    <w:rsid w:val="00EF7311"/>
    <w:rsid w:val="00F0477F"/>
    <w:rsid w:val="00F37ED8"/>
    <w:rsid w:val="00F4260A"/>
    <w:rsid w:val="00F526E8"/>
    <w:rsid w:val="00F7789F"/>
    <w:rsid w:val="00F84C0D"/>
    <w:rsid w:val="00F84FCD"/>
    <w:rsid w:val="00F92A4A"/>
    <w:rsid w:val="00F94912"/>
    <w:rsid w:val="00FA6327"/>
    <w:rsid w:val="00FA67A7"/>
    <w:rsid w:val="00FB5A4F"/>
    <w:rsid w:val="00FC0DD2"/>
    <w:rsid w:val="00FD44FE"/>
    <w:rsid w:val="00FE19AB"/>
    <w:rsid w:val="00FE3AF1"/>
    <w:rsid w:val="00FE5E21"/>
    <w:rsid w:val="00FF2557"/>
    <w:rsid w:val="00FF25BE"/>
    <w:rsid w:val="00FF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C38FB9"/>
  <w15:chartTrackingRefBased/>
  <w15:docId w15:val="{239DC4F9-38D5-4C40-9735-057F395A9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B75"/>
  </w:style>
  <w:style w:type="paragraph" w:styleId="Heading1">
    <w:name w:val="heading 1"/>
    <w:basedOn w:val="Normal"/>
    <w:next w:val="Normal"/>
    <w:link w:val="Heading1Char"/>
    <w:uiPriority w:val="9"/>
    <w:qFormat/>
    <w:rsid w:val="00EA60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60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60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0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0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0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0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0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0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0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A60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A60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0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0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0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0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0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0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60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60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0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60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60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60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60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60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60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0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602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3698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698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179D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E22A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326DC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26DC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0326DC"/>
    <w:pPr>
      <w:spacing w:line="240" w:lineRule="auto"/>
      <w:jc w:val="both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0326DC"/>
    <w:rPr>
      <w:rFonts w:ascii="Aptos" w:hAnsi="Aptos"/>
    </w:rPr>
  </w:style>
  <w:style w:type="character" w:styleId="Strong">
    <w:name w:val="Strong"/>
    <w:basedOn w:val="DefaultParagraphFont"/>
    <w:uiPriority w:val="22"/>
    <w:qFormat/>
    <w:rsid w:val="0038628A"/>
    <w:rPr>
      <w:b/>
      <w:bCs/>
    </w:rPr>
  </w:style>
  <w:style w:type="character" w:styleId="Emphasis">
    <w:name w:val="Emphasis"/>
    <w:basedOn w:val="DefaultParagraphFont"/>
    <w:uiPriority w:val="20"/>
    <w:qFormat/>
    <w:rsid w:val="0039751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C1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1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1DF"/>
    <w:rPr>
      <w:b/>
      <w:bCs/>
      <w:sz w:val="20"/>
      <w:szCs w:val="20"/>
    </w:rPr>
  </w:style>
  <w:style w:type="character" w:customStyle="1" w:styleId="outlook-search-highlight">
    <w:name w:val="outlook-search-highlight"/>
    <w:basedOn w:val="DefaultParagraphFont"/>
    <w:rsid w:val="00114AF8"/>
  </w:style>
  <w:style w:type="character" w:customStyle="1" w:styleId="apple-converted-space">
    <w:name w:val="apple-converted-space"/>
    <w:basedOn w:val="DefaultParagraphFont"/>
    <w:rsid w:val="00114AF8"/>
  </w:style>
  <w:style w:type="paragraph" w:styleId="Revision">
    <w:name w:val="Revision"/>
    <w:hidden/>
    <w:uiPriority w:val="99"/>
    <w:semiHidden/>
    <w:rsid w:val="007F6DD1"/>
    <w:pPr>
      <w:spacing w:after="0" w:line="240" w:lineRule="auto"/>
    </w:pPr>
  </w:style>
  <w:style w:type="paragraph" w:customStyle="1" w:styleId="ds-markdown-paragraph">
    <w:name w:val="ds-markdown-paragraph"/>
    <w:basedOn w:val="Normal"/>
    <w:rsid w:val="00AA36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C5A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AB5"/>
  </w:style>
  <w:style w:type="paragraph" w:styleId="Footer">
    <w:name w:val="footer"/>
    <w:basedOn w:val="Normal"/>
    <w:link w:val="FooterChar"/>
    <w:uiPriority w:val="99"/>
    <w:unhideWhenUsed/>
    <w:rsid w:val="00CC5A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A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7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0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0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16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5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56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22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7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88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72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06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00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03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8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2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07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60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45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7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1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9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26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45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35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9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13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23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8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93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5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07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67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28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77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0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88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6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17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02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26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0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74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7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9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0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05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5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22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9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mc.ncbi.nlm.nih.gov/articles/PMC2949280/" TargetMode="External"/><Relationship Id="rId13" Type="http://schemas.openxmlformats.org/officeDocument/2006/relationships/hyperlink" Target="https://nextstrain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github.com/rsv-lineages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nlinelibrary.wiley.com/doi/10.1111/irv.13252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www.mdpi.com/2076-393X/10/8/135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mc.ncbi.nlm.nih.gov/articles/PMC3031867/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9BB43E-EF78-7644-A666-6C0643531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7</TotalTime>
  <Pages>6</Pages>
  <Words>1839</Words>
  <Characters>1048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ei</dc:creator>
  <cp:keywords/>
  <dc:description/>
  <cp:lastModifiedBy>Li, Lei</cp:lastModifiedBy>
  <cp:revision>261</cp:revision>
  <dcterms:created xsi:type="dcterms:W3CDTF">2024-12-28T22:19:00Z</dcterms:created>
  <dcterms:modified xsi:type="dcterms:W3CDTF">2025-07-23T20:14:00Z</dcterms:modified>
</cp:coreProperties>
</file>